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13"/>
        <w:tblW w:w="13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Description w:val="Sample table with 5 columns"/>
      </w:tblPr>
      <w:tblGrid>
        <w:gridCol w:w="2468"/>
        <w:gridCol w:w="312"/>
        <w:gridCol w:w="1593"/>
        <w:gridCol w:w="1007"/>
        <w:gridCol w:w="374"/>
        <w:gridCol w:w="250"/>
        <w:gridCol w:w="1593"/>
        <w:gridCol w:w="1007"/>
        <w:gridCol w:w="312"/>
        <w:gridCol w:w="264"/>
        <w:gridCol w:w="1620"/>
        <w:gridCol w:w="810"/>
        <w:gridCol w:w="1782"/>
      </w:tblGrid>
      <w:tr w:rsidR="00E97762" w:rsidRPr="006A2CBC" w14:paraId="4AD2D3F9" w14:textId="77777777" w:rsidTr="00E97762">
        <w:trPr>
          <w:trHeight w:val="181"/>
        </w:trPr>
        <w:tc>
          <w:tcPr>
            <w:tcW w:w="11610" w:type="dxa"/>
            <w:gridSpan w:val="12"/>
            <w:tcBorders>
              <w:bottom w:val="single" w:sz="4" w:space="0" w:color="auto"/>
            </w:tcBorders>
            <w:vAlign w:val="center"/>
            <w:hideMark/>
          </w:tcPr>
          <w:p w14:paraId="246ED2CF" w14:textId="401BFAA3" w:rsidR="00E97762" w:rsidRDefault="00E97762" w:rsidP="00B877C0">
            <w:pPr>
              <w:spacing w:before="0" w:after="0" w:line="360" w:lineRule="auto"/>
              <w:rPr>
                <w:rFonts w:cs="Times New Roman"/>
                <w:noProof/>
                <w:sz w:val="22"/>
                <w:lang w:val="en-US"/>
              </w:rPr>
            </w:pPr>
            <w:bookmarkStart w:id="0" w:name="_Hlk109826061"/>
            <w:r>
              <w:rPr>
                <w:rFonts w:cs="Times New Roman"/>
                <w:b/>
                <w:noProof/>
                <w:sz w:val="22"/>
                <w:lang w:val="en-US"/>
              </w:rPr>
              <w:t>Supplementa</w:t>
            </w:r>
            <w:r w:rsidR="003B3B35">
              <w:rPr>
                <w:rFonts w:cs="Times New Roman"/>
                <w:b/>
                <w:noProof/>
                <w:sz w:val="22"/>
                <w:lang w:val="en-US"/>
              </w:rPr>
              <w:t>l</w:t>
            </w:r>
            <w:r>
              <w:rPr>
                <w:rFonts w:cs="Times New Roman"/>
                <w:b/>
                <w:noProof/>
                <w:sz w:val="22"/>
                <w:lang w:val="en-US"/>
              </w:rPr>
              <w:t xml:space="preserve"> </w:t>
            </w:r>
            <w:r w:rsidRPr="006A2CBC">
              <w:rPr>
                <w:rFonts w:cs="Times New Roman"/>
                <w:b/>
                <w:noProof/>
                <w:sz w:val="22"/>
                <w:lang w:val="en-US"/>
              </w:rPr>
              <w:t xml:space="preserve">Table </w:t>
            </w:r>
            <w:r>
              <w:rPr>
                <w:rFonts w:cs="Times New Roman"/>
                <w:b/>
                <w:noProof/>
                <w:sz w:val="22"/>
                <w:lang w:val="en-US"/>
              </w:rPr>
              <w:t xml:space="preserve">1 </w:t>
            </w:r>
            <w:r w:rsidRPr="006A2CBC">
              <w:rPr>
                <w:rFonts w:cs="Times New Roman"/>
                <w:b/>
                <w:noProof/>
                <w:sz w:val="22"/>
                <w:lang w:val="en-US"/>
              </w:rPr>
              <w:t>|</w:t>
            </w:r>
            <w:r w:rsidRPr="006A2CBC">
              <w:rPr>
                <w:rFonts w:cs="Times New Roman"/>
                <w:noProof/>
                <w:sz w:val="22"/>
                <w:lang w:val="en-US"/>
              </w:rPr>
              <w:t xml:space="preserve"> Prediction of Study Satisfaction Subdimensions a</w:t>
            </w:r>
            <w:r>
              <w:rPr>
                <w:rFonts w:cs="Times New Roman"/>
                <w:noProof/>
                <w:sz w:val="22"/>
                <w:lang w:val="en-US"/>
              </w:rPr>
              <w:t>t</w:t>
            </w:r>
            <w:r w:rsidRPr="006A2CBC">
              <w:rPr>
                <w:rFonts w:cs="Times New Roman"/>
                <w:noProof/>
                <w:sz w:val="22"/>
                <w:lang w:val="en-US"/>
              </w:rPr>
              <w:t xml:space="preserve"> T3, and Changes over Time in Study 1</w:t>
            </w:r>
            <w:r>
              <w:rPr>
                <w:rFonts w:cs="Times New Roman"/>
                <w:noProof/>
                <w:sz w:val="22"/>
                <w:lang w:val="en-US"/>
              </w:rPr>
              <w:t xml:space="preserve"> </w:t>
            </w:r>
            <w:r w:rsidRPr="006A2CBC">
              <w:rPr>
                <w:rFonts w:cs="Times New Roman"/>
                <w:noProof/>
                <w:sz w:val="22"/>
                <w:lang w:val="en-US"/>
              </w:rPr>
              <w:t>(Standardized Coefficients).</w:t>
            </w:r>
          </w:p>
          <w:p w14:paraId="4A9A20A5" w14:textId="77777777" w:rsidR="00E97762" w:rsidRPr="006A2CBC" w:rsidRDefault="00E97762" w:rsidP="00B877C0">
            <w:pPr>
              <w:spacing w:before="0" w:after="0" w:line="360" w:lineRule="auto"/>
              <w:rPr>
                <w:rFonts w:cs="Times New Roman"/>
                <w:noProof/>
                <w:sz w:val="22"/>
                <w:lang w:val="en-US"/>
              </w:rPr>
            </w:pPr>
          </w:p>
        </w:tc>
        <w:tc>
          <w:tcPr>
            <w:tcW w:w="1782" w:type="dxa"/>
            <w:vMerge w:val="restart"/>
          </w:tcPr>
          <w:p w14:paraId="15E344C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  <w:lang w:val="en-US"/>
              </w:rPr>
            </w:pPr>
          </w:p>
        </w:tc>
      </w:tr>
      <w:tr w:rsidR="00E97762" w:rsidRPr="006A2CBC" w14:paraId="284BAD41" w14:textId="77777777" w:rsidTr="00A818F6">
        <w:trPr>
          <w:trHeight w:val="240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AC217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Predictors</w:t>
            </w:r>
          </w:p>
        </w:tc>
        <w:tc>
          <w:tcPr>
            <w:tcW w:w="29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49C89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S-Content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664605BD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8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18ED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S-Conditions</w:t>
            </w:r>
          </w:p>
        </w:tc>
        <w:tc>
          <w:tcPr>
            <w:tcW w:w="312" w:type="dxa"/>
            <w:tcBorders>
              <w:top w:val="single" w:sz="4" w:space="0" w:color="auto"/>
            </w:tcBorders>
          </w:tcPr>
          <w:p w14:paraId="5363F9D6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47A5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S-Coping</w:t>
            </w:r>
          </w:p>
        </w:tc>
        <w:tc>
          <w:tcPr>
            <w:tcW w:w="1782" w:type="dxa"/>
            <w:vMerge/>
          </w:tcPr>
          <w:p w14:paraId="3886D950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75018868" w14:textId="77777777" w:rsidTr="00A818F6">
        <w:trPr>
          <w:trHeight w:val="321"/>
        </w:trPr>
        <w:tc>
          <w:tcPr>
            <w:tcW w:w="2468" w:type="dxa"/>
            <w:tcBorders>
              <w:bottom w:val="single" w:sz="4" w:space="0" w:color="auto"/>
            </w:tcBorders>
            <w:vAlign w:val="center"/>
          </w:tcPr>
          <w:p w14:paraId="7A424C42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  <w:vAlign w:val="center"/>
          </w:tcPr>
          <w:p w14:paraId="5C748247" w14:textId="2F7413CA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7CB6B2D5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Intercept T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07F79BCE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Slope</w:t>
            </w:r>
          </w:p>
        </w:tc>
        <w:tc>
          <w:tcPr>
            <w:tcW w:w="374" w:type="dxa"/>
          </w:tcPr>
          <w:p w14:paraId="4120DC38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D1488" w14:textId="5614EFD1" w:rsidR="00E97762" w:rsidRPr="006A2CBC" w:rsidRDefault="00E97762" w:rsidP="00B877C0">
            <w:pPr>
              <w:spacing w:before="0" w:after="0" w:line="360" w:lineRule="auto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96420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Intercept T3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2D45F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Slope</w:t>
            </w:r>
          </w:p>
        </w:tc>
        <w:tc>
          <w:tcPr>
            <w:tcW w:w="312" w:type="dxa"/>
          </w:tcPr>
          <w:p w14:paraId="161A3BEC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9866F" w14:textId="7FE12860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6FE8E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Intercept T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06A32" w14:textId="77777777" w:rsidR="00E97762" w:rsidRPr="006A2CBC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Slope</w:t>
            </w:r>
          </w:p>
        </w:tc>
        <w:tc>
          <w:tcPr>
            <w:tcW w:w="1782" w:type="dxa"/>
          </w:tcPr>
          <w:p w14:paraId="2DF6ED7C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25C4DDA6" w14:textId="77777777" w:rsidTr="00E97762">
        <w:trPr>
          <w:trHeight w:val="276"/>
        </w:trPr>
        <w:tc>
          <w:tcPr>
            <w:tcW w:w="24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DB003B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Gender</w:t>
            </w:r>
            <w:r w:rsidRPr="006A2CBC">
              <w:rPr>
                <w:rFonts w:cs="Times New Roman"/>
                <w:noProof/>
                <w:sz w:val="22"/>
                <w:vertAlign w:val="superscript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A4BA6A" w14:textId="44431667" w:rsidR="00E97762" w:rsidRPr="006A2CBC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04C54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6CCE180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2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4CF39AB4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82D5DD" w14:textId="120D28D3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35D66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2F32CAED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11</w:t>
            </w:r>
          </w:p>
        </w:tc>
        <w:tc>
          <w:tcPr>
            <w:tcW w:w="312" w:type="dxa"/>
            <w:tcBorders>
              <w:top w:val="single" w:sz="4" w:space="0" w:color="auto"/>
            </w:tcBorders>
          </w:tcPr>
          <w:p w14:paraId="4A9FBAC4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CD4C8" w14:textId="5D8985DC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BE5DC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10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7DDD4C" w14:textId="77777777" w:rsidR="00E97762" w:rsidRPr="006A2CBC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2</w:t>
            </w:r>
          </w:p>
        </w:tc>
        <w:tc>
          <w:tcPr>
            <w:tcW w:w="1782" w:type="dxa"/>
          </w:tcPr>
          <w:p w14:paraId="7F9F852C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55B135D8" w14:textId="77777777" w:rsidTr="00E97762">
        <w:trPr>
          <w:trHeight w:val="276"/>
        </w:trPr>
        <w:tc>
          <w:tcPr>
            <w:tcW w:w="2468" w:type="dxa"/>
            <w:shd w:val="clear" w:color="auto" w:fill="auto"/>
            <w:vAlign w:val="center"/>
          </w:tcPr>
          <w:p w14:paraId="0C77FC1B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Age</w:t>
            </w:r>
          </w:p>
        </w:tc>
        <w:tc>
          <w:tcPr>
            <w:tcW w:w="312" w:type="dxa"/>
            <w:shd w:val="clear" w:color="auto" w:fill="auto"/>
            <w:vAlign w:val="center"/>
          </w:tcPr>
          <w:p w14:paraId="720F4044" w14:textId="5CBF3C2B" w:rsidR="00E97762" w:rsidRPr="006A2CBC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4E217434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7*</w:t>
            </w:r>
          </w:p>
        </w:tc>
        <w:tc>
          <w:tcPr>
            <w:tcW w:w="1007" w:type="dxa"/>
            <w:vAlign w:val="center"/>
          </w:tcPr>
          <w:p w14:paraId="7473C056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10</w:t>
            </w:r>
          </w:p>
        </w:tc>
        <w:tc>
          <w:tcPr>
            <w:tcW w:w="374" w:type="dxa"/>
          </w:tcPr>
          <w:p w14:paraId="17A68E18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" w:type="dxa"/>
            <w:shd w:val="clear" w:color="auto" w:fill="auto"/>
            <w:vAlign w:val="center"/>
          </w:tcPr>
          <w:p w14:paraId="6BA5E317" w14:textId="122E3753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5605E848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6</w:t>
            </w:r>
          </w:p>
        </w:tc>
        <w:tc>
          <w:tcPr>
            <w:tcW w:w="1007" w:type="dxa"/>
            <w:vAlign w:val="center"/>
          </w:tcPr>
          <w:p w14:paraId="3BAD06F8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25</w:t>
            </w:r>
          </w:p>
        </w:tc>
        <w:tc>
          <w:tcPr>
            <w:tcW w:w="312" w:type="dxa"/>
          </w:tcPr>
          <w:p w14:paraId="77F138C0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4" w:type="dxa"/>
            <w:shd w:val="clear" w:color="auto" w:fill="auto"/>
            <w:vAlign w:val="center"/>
          </w:tcPr>
          <w:p w14:paraId="7C1B03B9" w14:textId="575B1D8D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36AD8A7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1</w:t>
            </w:r>
          </w:p>
        </w:tc>
        <w:tc>
          <w:tcPr>
            <w:tcW w:w="810" w:type="dxa"/>
          </w:tcPr>
          <w:p w14:paraId="25064FAB" w14:textId="77777777" w:rsidR="00E97762" w:rsidRPr="006A2CBC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6</w:t>
            </w:r>
          </w:p>
        </w:tc>
        <w:tc>
          <w:tcPr>
            <w:tcW w:w="1782" w:type="dxa"/>
          </w:tcPr>
          <w:p w14:paraId="7E2B1428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5A4324ED" w14:textId="77777777" w:rsidTr="00E97762">
        <w:trPr>
          <w:trHeight w:val="276"/>
        </w:trPr>
        <w:tc>
          <w:tcPr>
            <w:tcW w:w="2468" w:type="dxa"/>
            <w:shd w:val="clear" w:color="auto" w:fill="auto"/>
            <w:vAlign w:val="center"/>
          </w:tcPr>
          <w:p w14:paraId="0A6B8E4B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GPA</w:t>
            </w:r>
          </w:p>
        </w:tc>
        <w:tc>
          <w:tcPr>
            <w:tcW w:w="312" w:type="dxa"/>
            <w:shd w:val="clear" w:color="auto" w:fill="auto"/>
            <w:vAlign w:val="center"/>
          </w:tcPr>
          <w:p w14:paraId="5B3E7929" w14:textId="2C76530B" w:rsidR="00E97762" w:rsidRPr="006A2CBC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06BAF04A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8*</w:t>
            </w:r>
          </w:p>
        </w:tc>
        <w:tc>
          <w:tcPr>
            <w:tcW w:w="1007" w:type="dxa"/>
            <w:vAlign w:val="center"/>
          </w:tcPr>
          <w:p w14:paraId="4CA10AE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21*</w:t>
            </w:r>
          </w:p>
        </w:tc>
        <w:tc>
          <w:tcPr>
            <w:tcW w:w="374" w:type="dxa"/>
          </w:tcPr>
          <w:p w14:paraId="592CB083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" w:type="dxa"/>
            <w:shd w:val="clear" w:color="auto" w:fill="auto"/>
            <w:vAlign w:val="center"/>
          </w:tcPr>
          <w:p w14:paraId="227C74F2" w14:textId="01E03A6E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1B9F3C36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5</w:t>
            </w:r>
          </w:p>
        </w:tc>
        <w:tc>
          <w:tcPr>
            <w:tcW w:w="1007" w:type="dxa"/>
            <w:vAlign w:val="center"/>
          </w:tcPr>
          <w:p w14:paraId="46D5A45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19</w:t>
            </w:r>
          </w:p>
        </w:tc>
        <w:tc>
          <w:tcPr>
            <w:tcW w:w="312" w:type="dxa"/>
          </w:tcPr>
          <w:p w14:paraId="0D0F0E81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4" w:type="dxa"/>
            <w:shd w:val="clear" w:color="auto" w:fill="auto"/>
            <w:vAlign w:val="center"/>
          </w:tcPr>
          <w:p w14:paraId="15AC1D5E" w14:textId="6DF1266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6EF62F6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7</w:t>
            </w:r>
          </w:p>
        </w:tc>
        <w:tc>
          <w:tcPr>
            <w:tcW w:w="810" w:type="dxa"/>
          </w:tcPr>
          <w:p w14:paraId="28B4399B" w14:textId="77777777" w:rsidR="00E97762" w:rsidRPr="006A2CBC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13</w:t>
            </w:r>
          </w:p>
        </w:tc>
        <w:tc>
          <w:tcPr>
            <w:tcW w:w="1782" w:type="dxa"/>
          </w:tcPr>
          <w:p w14:paraId="2512B8AA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59B7B0A5" w14:textId="77777777" w:rsidTr="00E97762">
        <w:trPr>
          <w:trHeight w:val="338"/>
        </w:trPr>
        <w:tc>
          <w:tcPr>
            <w:tcW w:w="2468" w:type="dxa"/>
            <w:shd w:val="clear" w:color="auto" w:fill="auto"/>
            <w:vAlign w:val="center"/>
          </w:tcPr>
          <w:p w14:paraId="5CEC89C3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Intrinsic motivation</w:t>
            </w:r>
          </w:p>
        </w:tc>
        <w:tc>
          <w:tcPr>
            <w:tcW w:w="312" w:type="dxa"/>
            <w:shd w:val="clear" w:color="auto" w:fill="auto"/>
            <w:vAlign w:val="center"/>
          </w:tcPr>
          <w:p w14:paraId="796DECBB" w14:textId="4A474D89" w:rsidR="00E97762" w:rsidRPr="006A2CBC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091FBB8C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70***</w:t>
            </w:r>
          </w:p>
        </w:tc>
        <w:tc>
          <w:tcPr>
            <w:tcW w:w="1007" w:type="dxa"/>
            <w:vAlign w:val="center"/>
          </w:tcPr>
          <w:p w14:paraId="216A95D8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9</w:t>
            </w:r>
          </w:p>
        </w:tc>
        <w:tc>
          <w:tcPr>
            <w:tcW w:w="374" w:type="dxa"/>
          </w:tcPr>
          <w:p w14:paraId="11034ADA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" w:type="dxa"/>
            <w:shd w:val="clear" w:color="auto" w:fill="auto"/>
            <w:vAlign w:val="center"/>
          </w:tcPr>
          <w:p w14:paraId="465B3655" w14:textId="56407548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34402A01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13*</w:t>
            </w:r>
          </w:p>
        </w:tc>
        <w:tc>
          <w:tcPr>
            <w:tcW w:w="1007" w:type="dxa"/>
            <w:vAlign w:val="center"/>
          </w:tcPr>
          <w:p w14:paraId="1C983B03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29</w:t>
            </w:r>
          </w:p>
        </w:tc>
        <w:tc>
          <w:tcPr>
            <w:tcW w:w="312" w:type="dxa"/>
          </w:tcPr>
          <w:p w14:paraId="171CA2F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4" w:type="dxa"/>
            <w:shd w:val="clear" w:color="auto" w:fill="auto"/>
            <w:vAlign w:val="center"/>
          </w:tcPr>
          <w:p w14:paraId="40A53633" w14:textId="67C439FA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D1D1327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1</w:t>
            </w:r>
          </w:p>
        </w:tc>
        <w:tc>
          <w:tcPr>
            <w:tcW w:w="810" w:type="dxa"/>
          </w:tcPr>
          <w:p w14:paraId="7F7483B9" w14:textId="77777777" w:rsidR="00E97762" w:rsidRPr="006A2CBC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4</w:t>
            </w:r>
          </w:p>
        </w:tc>
        <w:tc>
          <w:tcPr>
            <w:tcW w:w="1782" w:type="dxa"/>
          </w:tcPr>
          <w:p w14:paraId="33EE5821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43BC41A4" w14:textId="77777777" w:rsidTr="00E97762">
        <w:trPr>
          <w:trHeight w:val="276"/>
        </w:trPr>
        <w:tc>
          <w:tcPr>
            <w:tcW w:w="2468" w:type="dxa"/>
            <w:shd w:val="clear" w:color="auto" w:fill="auto"/>
            <w:vAlign w:val="center"/>
          </w:tcPr>
          <w:p w14:paraId="77008ECB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Motivational costs</w:t>
            </w:r>
          </w:p>
        </w:tc>
        <w:tc>
          <w:tcPr>
            <w:tcW w:w="312" w:type="dxa"/>
            <w:shd w:val="clear" w:color="auto" w:fill="auto"/>
            <w:vAlign w:val="center"/>
          </w:tcPr>
          <w:p w14:paraId="6B72EE51" w14:textId="2792EAD2" w:rsidR="00E97762" w:rsidRPr="006A2CBC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332D7AE9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10**</w:t>
            </w:r>
          </w:p>
        </w:tc>
        <w:tc>
          <w:tcPr>
            <w:tcW w:w="1007" w:type="dxa"/>
            <w:vAlign w:val="center"/>
          </w:tcPr>
          <w:p w14:paraId="72D0FC42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4</w:t>
            </w:r>
          </w:p>
        </w:tc>
        <w:tc>
          <w:tcPr>
            <w:tcW w:w="374" w:type="dxa"/>
          </w:tcPr>
          <w:p w14:paraId="566A51F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" w:type="dxa"/>
            <w:shd w:val="clear" w:color="auto" w:fill="auto"/>
            <w:vAlign w:val="center"/>
          </w:tcPr>
          <w:p w14:paraId="47D7FA80" w14:textId="389C10E2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43B1E50E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28***</w:t>
            </w:r>
          </w:p>
        </w:tc>
        <w:tc>
          <w:tcPr>
            <w:tcW w:w="1007" w:type="dxa"/>
            <w:vAlign w:val="center"/>
          </w:tcPr>
          <w:p w14:paraId="1AAD1AC9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3</w:t>
            </w:r>
          </w:p>
        </w:tc>
        <w:tc>
          <w:tcPr>
            <w:tcW w:w="312" w:type="dxa"/>
          </w:tcPr>
          <w:p w14:paraId="7DE95C8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4" w:type="dxa"/>
            <w:shd w:val="clear" w:color="auto" w:fill="auto"/>
            <w:vAlign w:val="center"/>
          </w:tcPr>
          <w:p w14:paraId="7C90444B" w14:textId="7B8DF9C6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598DE91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74***</w:t>
            </w:r>
          </w:p>
        </w:tc>
        <w:tc>
          <w:tcPr>
            <w:tcW w:w="810" w:type="dxa"/>
          </w:tcPr>
          <w:p w14:paraId="149F3B1E" w14:textId="77777777" w:rsidR="00E97762" w:rsidRPr="006A2CBC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5</w:t>
            </w:r>
          </w:p>
        </w:tc>
        <w:tc>
          <w:tcPr>
            <w:tcW w:w="1782" w:type="dxa"/>
          </w:tcPr>
          <w:p w14:paraId="3BABAA97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43522857" w14:textId="77777777" w:rsidTr="00E97762">
        <w:trPr>
          <w:trHeight w:val="276"/>
        </w:trPr>
        <w:tc>
          <w:tcPr>
            <w:tcW w:w="2468" w:type="dxa"/>
            <w:shd w:val="clear" w:color="auto" w:fill="auto"/>
            <w:vAlign w:val="center"/>
          </w:tcPr>
          <w:p w14:paraId="282F01CD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Procrastination</w:t>
            </w:r>
          </w:p>
        </w:tc>
        <w:tc>
          <w:tcPr>
            <w:tcW w:w="312" w:type="dxa"/>
            <w:shd w:val="clear" w:color="auto" w:fill="auto"/>
            <w:vAlign w:val="center"/>
          </w:tcPr>
          <w:p w14:paraId="2E64EB6B" w14:textId="6902B2D1" w:rsidR="00E97762" w:rsidRPr="006A2CBC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70A82875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1</w:t>
            </w:r>
          </w:p>
        </w:tc>
        <w:tc>
          <w:tcPr>
            <w:tcW w:w="1007" w:type="dxa"/>
            <w:vAlign w:val="center"/>
          </w:tcPr>
          <w:p w14:paraId="7E25005E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18</w:t>
            </w:r>
          </w:p>
        </w:tc>
        <w:tc>
          <w:tcPr>
            <w:tcW w:w="374" w:type="dxa"/>
          </w:tcPr>
          <w:p w14:paraId="6C8C1DB1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" w:type="dxa"/>
            <w:shd w:val="clear" w:color="auto" w:fill="auto"/>
            <w:vAlign w:val="center"/>
          </w:tcPr>
          <w:p w14:paraId="565BFFC4" w14:textId="468ADFB8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226FF4C5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4</w:t>
            </w:r>
          </w:p>
        </w:tc>
        <w:tc>
          <w:tcPr>
            <w:tcW w:w="1007" w:type="dxa"/>
            <w:vAlign w:val="center"/>
          </w:tcPr>
          <w:p w14:paraId="3C0DF8FE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43</w:t>
            </w:r>
          </w:p>
        </w:tc>
        <w:tc>
          <w:tcPr>
            <w:tcW w:w="312" w:type="dxa"/>
          </w:tcPr>
          <w:p w14:paraId="7F15F06D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4" w:type="dxa"/>
            <w:shd w:val="clear" w:color="auto" w:fill="auto"/>
            <w:vAlign w:val="center"/>
          </w:tcPr>
          <w:p w14:paraId="07B582BB" w14:textId="10B41632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9650098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18</w:t>
            </w:r>
          </w:p>
        </w:tc>
        <w:tc>
          <w:tcPr>
            <w:tcW w:w="810" w:type="dxa"/>
          </w:tcPr>
          <w:p w14:paraId="12D4BE0F" w14:textId="77777777" w:rsidR="00E97762" w:rsidRPr="006A2CBC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8</w:t>
            </w:r>
          </w:p>
        </w:tc>
        <w:tc>
          <w:tcPr>
            <w:tcW w:w="1782" w:type="dxa"/>
          </w:tcPr>
          <w:p w14:paraId="068BFC13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69471E5C" w14:textId="77777777" w:rsidTr="00E97762">
        <w:trPr>
          <w:trHeight w:val="276"/>
        </w:trPr>
        <w:tc>
          <w:tcPr>
            <w:tcW w:w="2468" w:type="dxa"/>
            <w:shd w:val="clear" w:color="auto" w:fill="auto"/>
            <w:vAlign w:val="center"/>
          </w:tcPr>
          <w:p w14:paraId="41E2575D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Loneliness</w:t>
            </w:r>
          </w:p>
        </w:tc>
        <w:tc>
          <w:tcPr>
            <w:tcW w:w="312" w:type="dxa"/>
            <w:shd w:val="clear" w:color="auto" w:fill="auto"/>
            <w:vAlign w:val="center"/>
          </w:tcPr>
          <w:p w14:paraId="233E68BF" w14:textId="2C663B6E" w:rsidR="00E97762" w:rsidRPr="006A2CBC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2C4538AF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4</w:t>
            </w:r>
          </w:p>
        </w:tc>
        <w:tc>
          <w:tcPr>
            <w:tcW w:w="1007" w:type="dxa"/>
            <w:vAlign w:val="center"/>
          </w:tcPr>
          <w:p w14:paraId="769C6E7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7</w:t>
            </w:r>
          </w:p>
        </w:tc>
        <w:tc>
          <w:tcPr>
            <w:tcW w:w="374" w:type="dxa"/>
          </w:tcPr>
          <w:p w14:paraId="6A476DE0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" w:type="dxa"/>
            <w:shd w:val="clear" w:color="auto" w:fill="auto"/>
            <w:vAlign w:val="center"/>
          </w:tcPr>
          <w:p w14:paraId="514F1AB1" w14:textId="6C3BA08B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62BFDCDA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12*</w:t>
            </w:r>
          </w:p>
        </w:tc>
        <w:tc>
          <w:tcPr>
            <w:tcW w:w="1007" w:type="dxa"/>
            <w:vAlign w:val="center"/>
          </w:tcPr>
          <w:p w14:paraId="75888E41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28</w:t>
            </w:r>
          </w:p>
        </w:tc>
        <w:tc>
          <w:tcPr>
            <w:tcW w:w="312" w:type="dxa"/>
          </w:tcPr>
          <w:p w14:paraId="12C64582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4" w:type="dxa"/>
            <w:shd w:val="clear" w:color="auto" w:fill="auto"/>
            <w:vAlign w:val="center"/>
          </w:tcPr>
          <w:p w14:paraId="5B65434C" w14:textId="40FF665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6D3A7D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5</w:t>
            </w:r>
          </w:p>
        </w:tc>
        <w:tc>
          <w:tcPr>
            <w:tcW w:w="810" w:type="dxa"/>
          </w:tcPr>
          <w:p w14:paraId="10DB4FF5" w14:textId="77777777" w:rsidR="00E97762" w:rsidRPr="006A2CBC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-.03</w:t>
            </w:r>
          </w:p>
        </w:tc>
        <w:tc>
          <w:tcPr>
            <w:tcW w:w="1782" w:type="dxa"/>
          </w:tcPr>
          <w:p w14:paraId="489723D9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39822EC0" w14:textId="77777777" w:rsidTr="00E97762">
        <w:trPr>
          <w:trHeight w:val="276"/>
        </w:trPr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4AA27" w14:textId="77777777" w:rsidR="00E97762" w:rsidRPr="006A2CBC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  <w:vertAlign w:val="superscript"/>
              </w:rPr>
            </w:pPr>
            <w:r w:rsidRPr="006A2CBC">
              <w:rPr>
                <w:rFonts w:cs="Times New Roman"/>
                <w:noProof/>
                <w:sz w:val="22"/>
              </w:rPr>
              <w:t>R</w:t>
            </w:r>
            <w:r w:rsidRPr="006A2CBC">
              <w:rPr>
                <w:rFonts w:cs="Times New Roman"/>
                <w:noProof/>
                <w:sz w:val="22"/>
                <w:vertAlign w:val="superscript"/>
              </w:rPr>
              <w:t>2</w:t>
            </w:r>
          </w:p>
        </w:tc>
        <w:tc>
          <w:tcPr>
            <w:tcW w:w="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0883C" w14:textId="000A763A" w:rsidR="00E97762" w:rsidRPr="006A2CBC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75F7B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6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5976CAEC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9</w:t>
            </w:r>
          </w:p>
        </w:tc>
        <w:tc>
          <w:tcPr>
            <w:tcW w:w="374" w:type="dxa"/>
            <w:tcBorders>
              <w:bottom w:val="single" w:sz="4" w:space="0" w:color="auto"/>
            </w:tcBorders>
          </w:tcPr>
          <w:p w14:paraId="3D53A663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2F7F5" w14:textId="4D39AD5D" w:rsidR="00E97762" w:rsidRPr="006A2CBC" w:rsidRDefault="00E97762" w:rsidP="00B877C0">
            <w:pPr>
              <w:spacing w:before="0" w:after="0" w:line="360" w:lineRule="auto"/>
              <w:rPr>
                <w:rFonts w:cs="Times New Roman"/>
                <w:noProof/>
                <w:sz w:val="22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F6398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1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04ECA626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25</w:t>
            </w: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14:paraId="05AEB0D0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1C719" w14:textId="1E91232E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FD204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6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28A551" w14:textId="77777777" w:rsidR="00E97762" w:rsidRPr="006A2CBC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6A2CBC">
              <w:rPr>
                <w:rFonts w:cs="Times New Roman"/>
                <w:noProof/>
                <w:sz w:val="22"/>
              </w:rPr>
              <w:t>.04</w:t>
            </w:r>
          </w:p>
        </w:tc>
        <w:tc>
          <w:tcPr>
            <w:tcW w:w="1782" w:type="dxa"/>
          </w:tcPr>
          <w:p w14:paraId="005AE14E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6A2CBC" w14:paraId="7670AE26" w14:textId="77777777" w:rsidTr="00E97762">
        <w:trPr>
          <w:trHeight w:val="276"/>
        </w:trPr>
        <w:tc>
          <w:tcPr>
            <w:tcW w:w="11610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8452E" w14:textId="77777777" w:rsidR="00E97762" w:rsidRPr="006A2CBC" w:rsidRDefault="00E97762" w:rsidP="00B877C0">
            <w:pPr>
              <w:spacing w:before="0" w:after="0" w:line="360" w:lineRule="auto"/>
              <w:rPr>
                <w:rFonts w:eastAsia="SimSun" w:cs="Times New Roman"/>
                <w:noProof/>
                <w:sz w:val="22"/>
                <w:lang w:val="en-US"/>
              </w:rPr>
            </w:pPr>
            <w:r w:rsidRPr="006A2CBC">
              <w:rPr>
                <w:rFonts w:eastAsia="SimSun" w:cs="Times New Roman"/>
                <w:i/>
                <w:noProof/>
                <w:sz w:val="22"/>
                <w:lang w:val="en-US"/>
              </w:rPr>
              <w:t>Note</w:t>
            </w:r>
            <w:r w:rsidRPr="006A2CBC">
              <w:rPr>
                <w:rFonts w:eastAsia="SimSun" w:cs="Times New Roman"/>
                <w:noProof/>
                <w:sz w:val="22"/>
                <w:lang w:val="en-US"/>
              </w:rPr>
              <w:t xml:space="preserve">. </w:t>
            </w:r>
            <w:r w:rsidRPr="006A2CBC">
              <w:rPr>
                <w:rFonts w:eastAsia="SimSun" w:cs="Times New Roman"/>
                <w:i/>
                <w:noProof/>
                <w:sz w:val="22"/>
                <w:lang w:val="en-US"/>
              </w:rPr>
              <w:t xml:space="preserve"> N</w:t>
            </w:r>
            <w:r w:rsidRPr="006A2CBC">
              <w:rPr>
                <w:rFonts w:eastAsia="SimSun" w:cs="Times New Roman"/>
                <w:noProof/>
                <w:sz w:val="22"/>
                <w:lang w:val="en-US"/>
              </w:rPr>
              <w:t xml:space="preserve"> = 837 using the total sample data from T</w:t>
            </w:r>
            <w:r w:rsidRPr="00D52436">
              <w:rPr>
                <w:rFonts w:eastAsia="SimSun" w:cs="Times New Roman"/>
                <w:noProof/>
                <w:sz w:val="22"/>
                <w:lang w:val="en-US"/>
              </w:rPr>
              <w:t>1</w:t>
            </w:r>
            <w:r w:rsidRPr="006A2CBC">
              <w:rPr>
                <w:rFonts w:eastAsia="SimSun" w:cs="Times New Roman"/>
                <w:noProof/>
                <w:sz w:val="22"/>
                <w:vertAlign w:val="subscript"/>
                <w:lang w:val="en-US"/>
              </w:rPr>
              <w:t xml:space="preserve"> </w:t>
            </w:r>
            <w:r w:rsidRPr="006A2CBC">
              <w:rPr>
                <w:rFonts w:eastAsia="SimSun" w:cs="Times New Roman"/>
                <w:noProof/>
                <w:sz w:val="22"/>
                <w:lang w:val="en-US"/>
              </w:rPr>
              <w:t xml:space="preserve">and the multiple imputation method. S-Content = Satisfaction with study content; S-Conditions = Satisfaction with study conditions; S-Coping= Satisfaction with coping with study-related stress. </w:t>
            </w:r>
            <w:r w:rsidRPr="006A2CBC">
              <w:rPr>
                <w:rFonts w:eastAsia="SimSun" w:cs="Times New Roman"/>
                <w:noProof/>
                <w:sz w:val="22"/>
                <w:vertAlign w:val="superscript"/>
                <w:lang w:val="en-US"/>
              </w:rPr>
              <w:t>a</w:t>
            </w:r>
            <w:r w:rsidRPr="006A2CBC">
              <w:rPr>
                <w:rFonts w:eastAsia="SimSun" w:cs="Times New Roman"/>
                <w:noProof/>
                <w:sz w:val="22"/>
                <w:lang w:val="en-US"/>
              </w:rPr>
              <w:t>1 = females and 2 = males.  *</w:t>
            </w:r>
            <w:r w:rsidRPr="006A2CBC">
              <w:rPr>
                <w:rFonts w:eastAsia="SimSun" w:cs="Times New Roman"/>
                <w:i/>
                <w:noProof/>
                <w:sz w:val="22"/>
                <w:lang w:val="en-US"/>
              </w:rPr>
              <w:t>p</w:t>
            </w:r>
            <w:r w:rsidRPr="006A2CBC">
              <w:rPr>
                <w:rFonts w:eastAsia="SimSun" w:cs="Times New Roman"/>
                <w:noProof/>
                <w:sz w:val="22"/>
                <w:lang w:val="en-US"/>
              </w:rPr>
              <w:t xml:space="preserve"> &lt; .05. **</w:t>
            </w:r>
            <w:r w:rsidRPr="006A2CBC">
              <w:rPr>
                <w:rFonts w:eastAsia="SimSun" w:cs="Times New Roman"/>
                <w:i/>
                <w:noProof/>
                <w:sz w:val="22"/>
                <w:lang w:val="en-US"/>
              </w:rPr>
              <w:t>p</w:t>
            </w:r>
            <w:r w:rsidRPr="006A2CBC">
              <w:rPr>
                <w:rFonts w:eastAsia="SimSun" w:cs="Times New Roman"/>
                <w:noProof/>
                <w:sz w:val="22"/>
                <w:lang w:val="en-US"/>
              </w:rPr>
              <w:t xml:space="preserve"> &lt; .01. ***</w:t>
            </w:r>
            <w:r w:rsidRPr="006A2CBC">
              <w:rPr>
                <w:rFonts w:eastAsia="SimSun" w:cs="Times New Roman"/>
                <w:i/>
                <w:noProof/>
                <w:sz w:val="22"/>
                <w:lang w:val="en-US"/>
              </w:rPr>
              <w:t>p</w:t>
            </w:r>
            <w:r w:rsidRPr="006A2CBC">
              <w:rPr>
                <w:rFonts w:eastAsia="SimSun" w:cs="Times New Roman"/>
                <w:noProof/>
                <w:sz w:val="22"/>
                <w:lang w:val="en-US"/>
              </w:rPr>
              <w:t xml:space="preserve"> &lt; .001.</w:t>
            </w:r>
          </w:p>
          <w:p w14:paraId="3992DE3D" w14:textId="77777777" w:rsidR="00E97762" w:rsidRPr="006A2CBC" w:rsidRDefault="00E97762" w:rsidP="00B877C0">
            <w:pPr>
              <w:spacing w:before="0" w:after="0" w:line="360" w:lineRule="auto"/>
              <w:ind w:hanging="17"/>
              <w:rPr>
                <w:rFonts w:cs="Times New Roman"/>
                <w:noProof/>
                <w:sz w:val="22"/>
                <w:lang w:val="en-US"/>
              </w:rPr>
            </w:pPr>
          </w:p>
        </w:tc>
        <w:tc>
          <w:tcPr>
            <w:tcW w:w="1782" w:type="dxa"/>
          </w:tcPr>
          <w:p w14:paraId="52648C8C" w14:textId="77777777" w:rsidR="00E97762" w:rsidRPr="006A2CBC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  <w:lang w:val="en-US"/>
              </w:rPr>
            </w:pPr>
          </w:p>
        </w:tc>
      </w:tr>
      <w:bookmarkEnd w:id="0"/>
    </w:tbl>
    <w:p w14:paraId="5BD5D918" w14:textId="77777777" w:rsidR="00E97762" w:rsidRDefault="00E97762" w:rsidP="00E97762">
      <w:pPr>
        <w:rPr>
          <w:rFonts w:cs="Times New Roman"/>
          <w:szCs w:val="24"/>
        </w:rPr>
      </w:pPr>
    </w:p>
    <w:p w14:paraId="35F66023" w14:textId="77777777" w:rsidR="00E97762" w:rsidRDefault="00E97762" w:rsidP="00E97762">
      <w:pPr>
        <w:rPr>
          <w:rFonts w:cs="Times New Roman"/>
          <w:szCs w:val="24"/>
        </w:rPr>
      </w:pPr>
      <w:bookmarkStart w:id="1" w:name="_GoBack"/>
      <w:bookmarkEnd w:id="1"/>
    </w:p>
    <w:p w14:paraId="47D2E034" w14:textId="77777777" w:rsidR="00E97762" w:rsidRDefault="00E97762" w:rsidP="00E97762">
      <w:pPr>
        <w:rPr>
          <w:rFonts w:cs="Times New Roman"/>
          <w:szCs w:val="24"/>
        </w:rPr>
      </w:pPr>
    </w:p>
    <w:p w14:paraId="7FEFFB49" w14:textId="77777777" w:rsidR="00E97762" w:rsidRDefault="00E97762" w:rsidP="00E97762">
      <w:pPr>
        <w:rPr>
          <w:rFonts w:cs="Times New Roman"/>
          <w:szCs w:val="24"/>
        </w:rPr>
      </w:pPr>
    </w:p>
    <w:p w14:paraId="34881BE7" w14:textId="77777777" w:rsidR="00E97762" w:rsidRDefault="00E97762" w:rsidP="00E97762">
      <w:pPr>
        <w:rPr>
          <w:rFonts w:cs="Times New Roman"/>
          <w:szCs w:val="24"/>
        </w:rPr>
      </w:pPr>
    </w:p>
    <w:p w14:paraId="64A33479" w14:textId="77777777" w:rsidR="00E97762" w:rsidRDefault="00E97762" w:rsidP="00E97762">
      <w:pPr>
        <w:rPr>
          <w:rFonts w:cs="Times New Roman"/>
          <w:szCs w:val="24"/>
        </w:rPr>
      </w:pPr>
    </w:p>
    <w:p w14:paraId="6420F1B4" w14:textId="77777777" w:rsidR="00E97762" w:rsidRDefault="00E97762" w:rsidP="00E97762">
      <w:pPr>
        <w:rPr>
          <w:rFonts w:cs="Times New Roman"/>
          <w:szCs w:val="24"/>
        </w:rPr>
      </w:pPr>
    </w:p>
    <w:p w14:paraId="5EE567DF" w14:textId="77777777" w:rsidR="00E97762" w:rsidRDefault="00E97762" w:rsidP="00E97762">
      <w:pPr>
        <w:rPr>
          <w:rFonts w:cs="Times New Roman"/>
          <w:szCs w:val="24"/>
        </w:rPr>
      </w:pPr>
    </w:p>
    <w:tbl>
      <w:tblPr>
        <w:tblStyle w:val="Tabellenraster131"/>
        <w:tblW w:w="14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Sample table with 5 columns"/>
      </w:tblPr>
      <w:tblGrid>
        <w:gridCol w:w="2954"/>
        <w:gridCol w:w="345"/>
        <w:gridCol w:w="1927"/>
        <w:gridCol w:w="359"/>
        <w:gridCol w:w="359"/>
        <w:gridCol w:w="345"/>
        <w:gridCol w:w="111"/>
        <w:gridCol w:w="111"/>
        <w:gridCol w:w="1982"/>
        <w:gridCol w:w="359"/>
        <w:gridCol w:w="359"/>
        <w:gridCol w:w="345"/>
        <w:gridCol w:w="111"/>
        <w:gridCol w:w="111"/>
        <w:gridCol w:w="1927"/>
        <w:gridCol w:w="1255"/>
        <w:gridCol w:w="1119"/>
      </w:tblGrid>
      <w:tr w:rsidR="00E97762" w:rsidRPr="004720D9" w14:paraId="663A0815" w14:textId="77777777" w:rsidTr="00E97762">
        <w:trPr>
          <w:trHeight w:val="240"/>
        </w:trPr>
        <w:tc>
          <w:tcPr>
            <w:tcW w:w="12960" w:type="dxa"/>
            <w:gridSpan w:val="16"/>
            <w:tcBorders>
              <w:bottom w:val="single" w:sz="4" w:space="0" w:color="auto"/>
            </w:tcBorders>
            <w:vAlign w:val="center"/>
            <w:hideMark/>
          </w:tcPr>
          <w:p w14:paraId="130BDB0C" w14:textId="1870F99F" w:rsidR="00E97762" w:rsidRPr="004720D9" w:rsidRDefault="00E97762" w:rsidP="00B877C0">
            <w:pPr>
              <w:spacing w:before="0" w:after="0" w:line="360" w:lineRule="auto"/>
              <w:jc w:val="both"/>
              <w:rPr>
                <w:rFonts w:cs="Times New Roman"/>
                <w:noProof/>
                <w:sz w:val="22"/>
                <w:lang w:val="en-US"/>
              </w:rPr>
            </w:pPr>
            <w:bookmarkStart w:id="2" w:name="_Hlk109826079"/>
            <w:r>
              <w:rPr>
                <w:rFonts w:cs="Times New Roman"/>
                <w:b/>
                <w:noProof/>
                <w:sz w:val="22"/>
                <w:lang w:val="en-US"/>
              </w:rPr>
              <w:t>Supplementa</w:t>
            </w:r>
            <w:r w:rsidR="003B3B35">
              <w:rPr>
                <w:rFonts w:cs="Times New Roman"/>
                <w:b/>
                <w:noProof/>
                <w:sz w:val="22"/>
                <w:lang w:val="en-US"/>
              </w:rPr>
              <w:t>l</w:t>
            </w:r>
            <w:r>
              <w:rPr>
                <w:rFonts w:cs="Times New Roman"/>
                <w:b/>
                <w:noProof/>
                <w:sz w:val="22"/>
                <w:lang w:val="en-US"/>
              </w:rPr>
              <w:t xml:space="preserve"> Table 2 </w:t>
            </w:r>
            <w:r w:rsidRPr="004720D9">
              <w:rPr>
                <w:rFonts w:cs="Times New Roman"/>
                <w:b/>
                <w:noProof/>
                <w:sz w:val="22"/>
                <w:lang w:val="en-US"/>
              </w:rPr>
              <w:t>|</w:t>
            </w:r>
            <w:r w:rsidRPr="004720D9">
              <w:rPr>
                <w:rFonts w:cs="Times New Roman"/>
                <w:noProof/>
                <w:sz w:val="22"/>
                <w:lang w:val="en-US"/>
              </w:rPr>
              <w:t xml:space="preserve"> Prediction of Study Satisfaction Subdimensions at T3, and Changes over Time in Study 2 (Standardized Coefficients).</w:t>
            </w:r>
          </w:p>
          <w:p w14:paraId="48DF296F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  <w:lang w:val="en-US"/>
              </w:rPr>
            </w:pPr>
          </w:p>
        </w:tc>
        <w:tc>
          <w:tcPr>
            <w:tcW w:w="1119" w:type="dxa"/>
            <w:vMerge w:val="restart"/>
          </w:tcPr>
          <w:p w14:paraId="34456B81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  <w:lang w:val="en-US"/>
              </w:rPr>
            </w:pPr>
          </w:p>
        </w:tc>
      </w:tr>
      <w:tr w:rsidR="00E97762" w:rsidRPr="004720D9" w14:paraId="0EC3398E" w14:textId="77777777" w:rsidTr="00E97762">
        <w:trPr>
          <w:trHeight w:val="181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4EDC3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22D66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S-Cont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404A0E8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DD1F9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S-Condi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18D3AA9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25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05350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S-Coping</w:t>
            </w:r>
          </w:p>
        </w:tc>
        <w:tc>
          <w:tcPr>
            <w:tcW w:w="1119" w:type="dxa"/>
            <w:vMerge/>
          </w:tcPr>
          <w:p w14:paraId="57590FE2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6946168A" w14:textId="77777777" w:rsidTr="00E97762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83B800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6D9C7" w14:textId="04F43A7B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D71D9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Intercept T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56168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Slope</w:t>
            </w:r>
          </w:p>
        </w:tc>
        <w:tc>
          <w:tcPr>
            <w:tcW w:w="0" w:type="auto"/>
          </w:tcPr>
          <w:p w14:paraId="6246A8DF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967E6" w14:textId="4E306824" w:rsidR="00E97762" w:rsidRPr="004720D9" w:rsidRDefault="00E97762" w:rsidP="00B877C0">
            <w:pPr>
              <w:spacing w:before="0" w:after="0" w:line="360" w:lineRule="auto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3CA2F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Intercept T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02892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Slope</w:t>
            </w:r>
          </w:p>
        </w:tc>
        <w:tc>
          <w:tcPr>
            <w:tcW w:w="0" w:type="auto"/>
          </w:tcPr>
          <w:p w14:paraId="4B71250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776E2" w14:textId="34360635" w:rsidR="00E97762" w:rsidRPr="004720D9" w:rsidRDefault="00E97762" w:rsidP="00B877C0">
            <w:pPr>
              <w:spacing w:before="0" w:after="0" w:line="360" w:lineRule="auto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88C0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Intercept T3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1A14B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Slope</w:t>
            </w:r>
          </w:p>
        </w:tc>
        <w:tc>
          <w:tcPr>
            <w:tcW w:w="1119" w:type="dxa"/>
          </w:tcPr>
          <w:p w14:paraId="60459A87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076DF0FD" w14:textId="77777777" w:rsidTr="00E97762">
        <w:trPr>
          <w:trHeight w:val="27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DBA2BF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Gender</w:t>
            </w:r>
            <w:r w:rsidRPr="004720D9">
              <w:rPr>
                <w:rFonts w:cs="Times New Roman"/>
                <w:noProof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F4178" w14:textId="69134114" w:rsidR="00E97762" w:rsidRPr="004720D9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F6865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5D4AF54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56EBAD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C349A" w14:textId="5B00F128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AA907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F53240B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AAFAB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1FC67" w14:textId="2C3624FF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CC79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2</w:t>
            </w:r>
          </w:p>
        </w:tc>
        <w:tc>
          <w:tcPr>
            <w:tcW w:w="389" w:type="dxa"/>
            <w:tcBorders>
              <w:top w:val="single" w:sz="4" w:space="0" w:color="auto"/>
            </w:tcBorders>
          </w:tcPr>
          <w:p w14:paraId="2092EE30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12</w:t>
            </w:r>
          </w:p>
        </w:tc>
        <w:tc>
          <w:tcPr>
            <w:tcW w:w="1119" w:type="dxa"/>
          </w:tcPr>
          <w:p w14:paraId="3FC86F98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13A059A9" w14:textId="77777777" w:rsidTr="00E97762">
        <w:trPr>
          <w:trHeight w:val="271"/>
        </w:trPr>
        <w:tc>
          <w:tcPr>
            <w:tcW w:w="0" w:type="auto"/>
            <w:shd w:val="clear" w:color="auto" w:fill="auto"/>
            <w:vAlign w:val="center"/>
          </w:tcPr>
          <w:p w14:paraId="1FC2DA6D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24A23" w14:textId="2C26CADF" w:rsidR="00E97762" w:rsidRPr="004720D9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22DF95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3</w:t>
            </w:r>
          </w:p>
        </w:tc>
        <w:tc>
          <w:tcPr>
            <w:tcW w:w="0" w:type="auto"/>
            <w:gridSpan w:val="2"/>
            <w:vAlign w:val="center"/>
          </w:tcPr>
          <w:p w14:paraId="4FE819D0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6</w:t>
            </w:r>
          </w:p>
        </w:tc>
        <w:tc>
          <w:tcPr>
            <w:tcW w:w="0" w:type="auto"/>
          </w:tcPr>
          <w:p w14:paraId="163333BB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45544761" w14:textId="3BD7A5D0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4321CA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6</w:t>
            </w:r>
          </w:p>
        </w:tc>
        <w:tc>
          <w:tcPr>
            <w:tcW w:w="0" w:type="auto"/>
            <w:gridSpan w:val="2"/>
            <w:vAlign w:val="center"/>
          </w:tcPr>
          <w:p w14:paraId="23741C26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46</w:t>
            </w:r>
          </w:p>
        </w:tc>
        <w:tc>
          <w:tcPr>
            <w:tcW w:w="0" w:type="auto"/>
          </w:tcPr>
          <w:p w14:paraId="3868A882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21560BD" w14:textId="1339D1E6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2D0083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5</w:t>
            </w:r>
          </w:p>
        </w:tc>
        <w:tc>
          <w:tcPr>
            <w:tcW w:w="389" w:type="dxa"/>
          </w:tcPr>
          <w:p w14:paraId="3E7970DD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10</w:t>
            </w:r>
          </w:p>
        </w:tc>
        <w:tc>
          <w:tcPr>
            <w:tcW w:w="1119" w:type="dxa"/>
          </w:tcPr>
          <w:p w14:paraId="53EBAED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40FBE4A6" w14:textId="77777777" w:rsidTr="00E97762">
        <w:trPr>
          <w:trHeight w:val="271"/>
        </w:trPr>
        <w:tc>
          <w:tcPr>
            <w:tcW w:w="0" w:type="auto"/>
            <w:shd w:val="clear" w:color="auto" w:fill="auto"/>
            <w:vAlign w:val="center"/>
          </w:tcPr>
          <w:p w14:paraId="099C682A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GP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4B679" w14:textId="7292FF49" w:rsidR="00E97762" w:rsidRPr="004720D9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E92808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2</w:t>
            </w:r>
          </w:p>
        </w:tc>
        <w:tc>
          <w:tcPr>
            <w:tcW w:w="0" w:type="auto"/>
            <w:gridSpan w:val="2"/>
            <w:vAlign w:val="center"/>
          </w:tcPr>
          <w:p w14:paraId="77B1A035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8</w:t>
            </w:r>
          </w:p>
        </w:tc>
        <w:tc>
          <w:tcPr>
            <w:tcW w:w="0" w:type="auto"/>
          </w:tcPr>
          <w:p w14:paraId="745C0145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8A9A330" w14:textId="5067DEB5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E62A4C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3</w:t>
            </w:r>
          </w:p>
        </w:tc>
        <w:tc>
          <w:tcPr>
            <w:tcW w:w="0" w:type="auto"/>
            <w:gridSpan w:val="2"/>
            <w:vAlign w:val="center"/>
          </w:tcPr>
          <w:p w14:paraId="0EF198DA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1</w:t>
            </w:r>
          </w:p>
        </w:tc>
        <w:tc>
          <w:tcPr>
            <w:tcW w:w="0" w:type="auto"/>
          </w:tcPr>
          <w:p w14:paraId="6581A4C1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99A7DD8" w14:textId="1FAEE2A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DA995D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1</w:t>
            </w:r>
          </w:p>
        </w:tc>
        <w:tc>
          <w:tcPr>
            <w:tcW w:w="389" w:type="dxa"/>
          </w:tcPr>
          <w:p w14:paraId="3B3A7315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9</w:t>
            </w:r>
          </w:p>
        </w:tc>
        <w:tc>
          <w:tcPr>
            <w:tcW w:w="1119" w:type="dxa"/>
          </w:tcPr>
          <w:p w14:paraId="4C5DAE7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4CBDE0AF" w14:textId="77777777" w:rsidTr="00E97762">
        <w:trPr>
          <w:trHeight w:val="271"/>
        </w:trPr>
        <w:tc>
          <w:tcPr>
            <w:tcW w:w="0" w:type="auto"/>
            <w:shd w:val="clear" w:color="auto" w:fill="auto"/>
            <w:vAlign w:val="center"/>
          </w:tcPr>
          <w:p w14:paraId="1A7F9C15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Intrinsic motiv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39B0F" w14:textId="0A870422" w:rsidR="00E97762" w:rsidRPr="004720D9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B06897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56***</w:t>
            </w:r>
          </w:p>
        </w:tc>
        <w:tc>
          <w:tcPr>
            <w:tcW w:w="0" w:type="auto"/>
            <w:gridSpan w:val="2"/>
            <w:vAlign w:val="center"/>
          </w:tcPr>
          <w:p w14:paraId="4BA93009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1.02</w:t>
            </w:r>
          </w:p>
        </w:tc>
        <w:tc>
          <w:tcPr>
            <w:tcW w:w="0" w:type="auto"/>
          </w:tcPr>
          <w:p w14:paraId="34A4B88A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E4855DC" w14:textId="43E201B2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129697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4</w:t>
            </w:r>
          </w:p>
        </w:tc>
        <w:tc>
          <w:tcPr>
            <w:tcW w:w="0" w:type="auto"/>
            <w:gridSpan w:val="2"/>
            <w:vAlign w:val="center"/>
          </w:tcPr>
          <w:p w14:paraId="6C27E523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2</w:t>
            </w:r>
          </w:p>
        </w:tc>
        <w:tc>
          <w:tcPr>
            <w:tcW w:w="0" w:type="auto"/>
          </w:tcPr>
          <w:p w14:paraId="518E5817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CD6453E" w14:textId="058D7ADB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2B4207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2</w:t>
            </w:r>
          </w:p>
        </w:tc>
        <w:tc>
          <w:tcPr>
            <w:tcW w:w="389" w:type="dxa"/>
          </w:tcPr>
          <w:p w14:paraId="4D90CC9A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13</w:t>
            </w:r>
          </w:p>
        </w:tc>
        <w:tc>
          <w:tcPr>
            <w:tcW w:w="1119" w:type="dxa"/>
          </w:tcPr>
          <w:p w14:paraId="4706036A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644D81D7" w14:textId="77777777" w:rsidTr="00E97762">
        <w:trPr>
          <w:trHeight w:val="271"/>
        </w:trPr>
        <w:tc>
          <w:tcPr>
            <w:tcW w:w="0" w:type="auto"/>
            <w:shd w:val="clear" w:color="auto" w:fill="auto"/>
            <w:vAlign w:val="center"/>
          </w:tcPr>
          <w:p w14:paraId="2B6177FC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Motivational co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4D34A" w14:textId="0F9954A8" w:rsidR="00E97762" w:rsidRPr="004720D9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6AA86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25***</w:t>
            </w:r>
          </w:p>
        </w:tc>
        <w:tc>
          <w:tcPr>
            <w:tcW w:w="0" w:type="auto"/>
            <w:gridSpan w:val="2"/>
            <w:vAlign w:val="center"/>
          </w:tcPr>
          <w:p w14:paraId="32CC690A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11</w:t>
            </w:r>
          </w:p>
        </w:tc>
        <w:tc>
          <w:tcPr>
            <w:tcW w:w="0" w:type="auto"/>
          </w:tcPr>
          <w:p w14:paraId="66E67FB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3BF976E" w14:textId="4E418D99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213705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28***</w:t>
            </w:r>
          </w:p>
        </w:tc>
        <w:tc>
          <w:tcPr>
            <w:tcW w:w="0" w:type="auto"/>
            <w:gridSpan w:val="2"/>
            <w:vAlign w:val="center"/>
          </w:tcPr>
          <w:p w14:paraId="0D488F6A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35</w:t>
            </w:r>
          </w:p>
        </w:tc>
        <w:tc>
          <w:tcPr>
            <w:tcW w:w="0" w:type="auto"/>
          </w:tcPr>
          <w:p w14:paraId="33B28BC2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3A8586F" w14:textId="37FD2552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5574B0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75***</w:t>
            </w:r>
          </w:p>
        </w:tc>
        <w:tc>
          <w:tcPr>
            <w:tcW w:w="389" w:type="dxa"/>
          </w:tcPr>
          <w:p w14:paraId="056A6007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14</w:t>
            </w:r>
          </w:p>
        </w:tc>
        <w:tc>
          <w:tcPr>
            <w:tcW w:w="1119" w:type="dxa"/>
          </w:tcPr>
          <w:p w14:paraId="5CF2A915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38C962F7" w14:textId="77777777" w:rsidTr="00E97762">
        <w:trPr>
          <w:trHeight w:val="271"/>
        </w:trPr>
        <w:tc>
          <w:tcPr>
            <w:tcW w:w="0" w:type="auto"/>
            <w:shd w:val="clear" w:color="auto" w:fill="auto"/>
            <w:vAlign w:val="center"/>
          </w:tcPr>
          <w:p w14:paraId="0C7AEE93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Procrastin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F2C3B" w14:textId="57693D9E" w:rsidR="00E97762" w:rsidRPr="004720D9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F0C16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10**</w:t>
            </w:r>
          </w:p>
        </w:tc>
        <w:tc>
          <w:tcPr>
            <w:tcW w:w="0" w:type="auto"/>
            <w:gridSpan w:val="2"/>
            <w:vAlign w:val="center"/>
          </w:tcPr>
          <w:p w14:paraId="58396550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15</w:t>
            </w:r>
          </w:p>
        </w:tc>
        <w:tc>
          <w:tcPr>
            <w:tcW w:w="0" w:type="auto"/>
          </w:tcPr>
          <w:p w14:paraId="2CF08B6D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3219483" w14:textId="32C5184A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4B3D1B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8</w:t>
            </w:r>
          </w:p>
        </w:tc>
        <w:tc>
          <w:tcPr>
            <w:tcW w:w="0" w:type="auto"/>
            <w:gridSpan w:val="2"/>
            <w:vAlign w:val="center"/>
          </w:tcPr>
          <w:p w14:paraId="137414A5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5</w:t>
            </w:r>
          </w:p>
        </w:tc>
        <w:tc>
          <w:tcPr>
            <w:tcW w:w="0" w:type="auto"/>
          </w:tcPr>
          <w:p w14:paraId="6748BDA1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C9FB276" w14:textId="13BC4058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8E4510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2</w:t>
            </w:r>
          </w:p>
        </w:tc>
        <w:tc>
          <w:tcPr>
            <w:tcW w:w="389" w:type="dxa"/>
          </w:tcPr>
          <w:p w14:paraId="7DFC5BBD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11</w:t>
            </w:r>
          </w:p>
        </w:tc>
        <w:tc>
          <w:tcPr>
            <w:tcW w:w="1119" w:type="dxa"/>
          </w:tcPr>
          <w:p w14:paraId="55585533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49B85BBF" w14:textId="77777777" w:rsidTr="00E97762">
        <w:trPr>
          <w:trHeight w:val="271"/>
        </w:trPr>
        <w:tc>
          <w:tcPr>
            <w:tcW w:w="0" w:type="auto"/>
            <w:shd w:val="clear" w:color="auto" w:fill="auto"/>
            <w:vAlign w:val="center"/>
          </w:tcPr>
          <w:p w14:paraId="20E6649D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Loneli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EAE6E" w14:textId="31E22C26" w:rsidR="00E97762" w:rsidRPr="004720D9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66922B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9**</w:t>
            </w:r>
          </w:p>
        </w:tc>
        <w:tc>
          <w:tcPr>
            <w:tcW w:w="0" w:type="auto"/>
            <w:gridSpan w:val="2"/>
            <w:vAlign w:val="center"/>
          </w:tcPr>
          <w:p w14:paraId="2B025E27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9</w:t>
            </w:r>
          </w:p>
        </w:tc>
        <w:tc>
          <w:tcPr>
            <w:tcW w:w="0" w:type="auto"/>
          </w:tcPr>
          <w:p w14:paraId="14E2D28A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CB3BFD6" w14:textId="2CDCEEE2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D36E6C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15**</w:t>
            </w:r>
          </w:p>
        </w:tc>
        <w:tc>
          <w:tcPr>
            <w:tcW w:w="0" w:type="auto"/>
            <w:gridSpan w:val="2"/>
            <w:vAlign w:val="center"/>
          </w:tcPr>
          <w:p w14:paraId="284024D7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5</w:t>
            </w:r>
          </w:p>
        </w:tc>
        <w:tc>
          <w:tcPr>
            <w:tcW w:w="0" w:type="auto"/>
          </w:tcPr>
          <w:p w14:paraId="3FD20C78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835328E" w14:textId="69CDB59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E15F0F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15**</w:t>
            </w:r>
          </w:p>
        </w:tc>
        <w:tc>
          <w:tcPr>
            <w:tcW w:w="389" w:type="dxa"/>
          </w:tcPr>
          <w:p w14:paraId="00088477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-.05</w:t>
            </w:r>
          </w:p>
        </w:tc>
        <w:tc>
          <w:tcPr>
            <w:tcW w:w="1119" w:type="dxa"/>
          </w:tcPr>
          <w:p w14:paraId="61CE7DA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51DE7953" w14:textId="77777777" w:rsidTr="00E97762">
        <w:trPr>
          <w:trHeight w:val="27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A48634" w14:textId="77777777" w:rsidR="00E97762" w:rsidRPr="004720D9" w:rsidRDefault="00E97762" w:rsidP="00B877C0">
            <w:pPr>
              <w:spacing w:before="0" w:after="0" w:line="360" w:lineRule="auto"/>
              <w:ind w:firstLine="22"/>
              <w:jc w:val="both"/>
              <w:rPr>
                <w:rFonts w:cs="Times New Roman"/>
                <w:noProof/>
                <w:sz w:val="22"/>
                <w:vertAlign w:val="superscript"/>
              </w:rPr>
            </w:pPr>
            <w:r w:rsidRPr="004720D9">
              <w:rPr>
                <w:rFonts w:cs="Times New Roman"/>
                <w:noProof/>
                <w:sz w:val="22"/>
              </w:rPr>
              <w:t>R</w:t>
            </w:r>
            <w:r w:rsidRPr="004720D9">
              <w:rPr>
                <w:rFonts w:cs="Times New Roman"/>
                <w:noProof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D4E3D" w14:textId="534C5192" w:rsidR="00E97762" w:rsidRPr="004720D9" w:rsidRDefault="00E97762" w:rsidP="00B877C0">
            <w:pPr>
              <w:tabs>
                <w:tab w:val="decimal" w:pos="414"/>
                <w:tab w:val="decimal" w:pos="451"/>
              </w:tabs>
              <w:spacing w:before="0" w:after="0" w:line="360" w:lineRule="auto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F295E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6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A92BF43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03C16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E1486" w14:textId="047C3A80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62E52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1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E5BF13B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23E93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75495" w14:textId="3D0AFE61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4C766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68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14:paraId="690263DA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</w:rPr>
            </w:pPr>
            <w:r w:rsidRPr="004720D9">
              <w:rPr>
                <w:rFonts w:cs="Times New Roman"/>
                <w:noProof/>
                <w:sz w:val="22"/>
              </w:rPr>
              <w:t>.08</w:t>
            </w:r>
          </w:p>
        </w:tc>
        <w:tc>
          <w:tcPr>
            <w:tcW w:w="1119" w:type="dxa"/>
          </w:tcPr>
          <w:p w14:paraId="1BBD8D32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</w:rPr>
            </w:pPr>
          </w:p>
        </w:tc>
      </w:tr>
      <w:tr w:rsidR="00E97762" w:rsidRPr="004720D9" w14:paraId="0D763EEA" w14:textId="77777777" w:rsidTr="00E97762">
        <w:trPr>
          <w:trHeight w:val="271"/>
        </w:trPr>
        <w:tc>
          <w:tcPr>
            <w:tcW w:w="12960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14DE7" w14:textId="77777777" w:rsidR="00E97762" w:rsidRPr="004720D9" w:rsidRDefault="00E97762" w:rsidP="00B877C0">
            <w:pPr>
              <w:spacing w:before="0" w:after="0" w:line="360" w:lineRule="auto"/>
              <w:rPr>
                <w:rFonts w:cs="Times New Roman"/>
                <w:noProof/>
                <w:sz w:val="22"/>
                <w:lang w:val="en-US"/>
              </w:rPr>
            </w:pPr>
            <w:r w:rsidRPr="004720D9">
              <w:rPr>
                <w:rFonts w:eastAsia="SimSun" w:cs="Times New Roman"/>
                <w:i/>
                <w:noProof/>
                <w:sz w:val="22"/>
                <w:lang w:val="en-US"/>
              </w:rPr>
              <w:t>Note</w:t>
            </w:r>
            <w:r w:rsidRPr="004720D9">
              <w:rPr>
                <w:rFonts w:eastAsia="SimSun" w:cs="Times New Roman"/>
                <w:noProof/>
                <w:sz w:val="22"/>
                <w:lang w:val="en-US"/>
              </w:rPr>
              <w:t xml:space="preserve">. </w:t>
            </w:r>
            <w:r w:rsidRPr="004720D9">
              <w:rPr>
                <w:rFonts w:eastAsia="SimSun" w:cs="Times New Roman"/>
                <w:i/>
                <w:noProof/>
                <w:sz w:val="22"/>
                <w:lang w:val="en-US"/>
              </w:rPr>
              <w:t xml:space="preserve"> N</w:t>
            </w:r>
            <w:r w:rsidRPr="004720D9">
              <w:rPr>
                <w:rFonts w:eastAsia="SimSun" w:cs="Times New Roman"/>
                <w:noProof/>
                <w:sz w:val="22"/>
                <w:lang w:val="en-US"/>
              </w:rPr>
              <w:t xml:space="preserve"> = 719 using the total sample data from </w:t>
            </w:r>
            <w:r w:rsidRPr="00D52436">
              <w:rPr>
                <w:rFonts w:eastAsia="SimSun" w:cs="Times New Roman"/>
                <w:noProof/>
                <w:sz w:val="22"/>
                <w:lang w:val="en-US"/>
              </w:rPr>
              <w:t>T1</w:t>
            </w:r>
            <w:r w:rsidRPr="004720D9">
              <w:rPr>
                <w:rFonts w:eastAsia="SimSun" w:cs="Times New Roman"/>
                <w:noProof/>
                <w:sz w:val="22"/>
                <w:vertAlign w:val="subscript"/>
                <w:lang w:val="en-US"/>
              </w:rPr>
              <w:t xml:space="preserve"> </w:t>
            </w:r>
            <w:r w:rsidRPr="004720D9">
              <w:rPr>
                <w:rFonts w:eastAsia="SimSun" w:cs="Times New Roman"/>
                <w:noProof/>
                <w:sz w:val="22"/>
                <w:lang w:val="en-US"/>
              </w:rPr>
              <w:t xml:space="preserve">and the multiple imputation method. S-Content = Satisfaction with study content; S-Conditions = Satisfaction with study conditions; S-Coping= Satisfaction with coping with study-related stress. </w:t>
            </w:r>
            <w:r w:rsidRPr="004720D9">
              <w:rPr>
                <w:rFonts w:eastAsia="SimSun" w:cs="Times New Roman"/>
                <w:noProof/>
                <w:sz w:val="22"/>
                <w:vertAlign w:val="superscript"/>
                <w:lang w:val="en-US"/>
              </w:rPr>
              <w:t>a</w:t>
            </w:r>
            <w:r w:rsidRPr="004720D9">
              <w:rPr>
                <w:rFonts w:eastAsia="SimSun" w:cs="Times New Roman"/>
                <w:noProof/>
                <w:sz w:val="22"/>
                <w:lang w:val="en-US"/>
              </w:rPr>
              <w:t>1 = females and 2 = males.  *</w:t>
            </w:r>
            <w:r w:rsidRPr="004720D9">
              <w:rPr>
                <w:rFonts w:eastAsia="SimSun" w:cs="Times New Roman"/>
                <w:i/>
                <w:noProof/>
                <w:sz w:val="22"/>
                <w:lang w:val="en-US"/>
              </w:rPr>
              <w:t>p</w:t>
            </w:r>
            <w:r w:rsidRPr="004720D9">
              <w:rPr>
                <w:rFonts w:eastAsia="SimSun" w:cs="Times New Roman"/>
                <w:noProof/>
                <w:sz w:val="22"/>
                <w:lang w:val="en-US"/>
              </w:rPr>
              <w:t xml:space="preserve"> &lt; .05. **</w:t>
            </w:r>
            <w:r w:rsidRPr="004720D9">
              <w:rPr>
                <w:rFonts w:eastAsia="SimSun" w:cs="Times New Roman"/>
                <w:i/>
                <w:noProof/>
                <w:sz w:val="22"/>
                <w:lang w:val="en-US"/>
              </w:rPr>
              <w:t>p</w:t>
            </w:r>
            <w:r w:rsidRPr="004720D9">
              <w:rPr>
                <w:rFonts w:eastAsia="SimSun" w:cs="Times New Roman"/>
                <w:noProof/>
                <w:sz w:val="22"/>
                <w:lang w:val="en-US"/>
              </w:rPr>
              <w:t xml:space="preserve"> &lt; .01. ***</w:t>
            </w:r>
            <w:r w:rsidRPr="004720D9">
              <w:rPr>
                <w:rFonts w:eastAsia="SimSun" w:cs="Times New Roman"/>
                <w:i/>
                <w:noProof/>
                <w:sz w:val="22"/>
                <w:lang w:val="en-US"/>
              </w:rPr>
              <w:t>p</w:t>
            </w:r>
            <w:r w:rsidRPr="004720D9">
              <w:rPr>
                <w:rFonts w:eastAsia="SimSun" w:cs="Times New Roman"/>
                <w:noProof/>
                <w:sz w:val="22"/>
                <w:lang w:val="en-US"/>
              </w:rPr>
              <w:t xml:space="preserve"> &lt; .001.</w:t>
            </w:r>
          </w:p>
          <w:p w14:paraId="04766E37" w14:textId="77777777" w:rsidR="00E97762" w:rsidRPr="004720D9" w:rsidRDefault="00E97762" w:rsidP="00B877C0">
            <w:pPr>
              <w:spacing w:before="0" w:after="0" w:line="360" w:lineRule="auto"/>
              <w:ind w:hanging="17"/>
              <w:jc w:val="center"/>
              <w:rPr>
                <w:rFonts w:cs="Times New Roman"/>
                <w:noProof/>
                <w:sz w:val="22"/>
                <w:lang w:val="en-US"/>
              </w:rPr>
            </w:pPr>
          </w:p>
        </w:tc>
        <w:tc>
          <w:tcPr>
            <w:tcW w:w="1119" w:type="dxa"/>
          </w:tcPr>
          <w:p w14:paraId="4E6ED88C" w14:textId="77777777" w:rsidR="00E97762" w:rsidRPr="004720D9" w:rsidRDefault="00E97762" w:rsidP="00B877C0">
            <w:pPr>
              <w:spacing w:before="0" w:after="0" w:line="360" w:lineRule="auto"/>
              <w:jc w:val="center"/>
              <w:rPr>
                <w:rFonts w:cs="Times New Roman"/>
                <w:noProof/>
                <w:sz w:val="22"/>
                <w:lang w:val="en-US"/>
              </w:rPr>
            </w:pPr>
          </w:p>
        </w:tc>
      </w:tr>
      <w:bookmarkEnd w:id="2"/>
    </w:tbl>
    <w:p w14:paraId="0F241F38" w14:textId="3D657755" w:rsidR="004C774C" w:rsidRPr="00533E6B" w:rsidRDefault="004C774C" w:rsidP="00533E6B">
      <w:pPr>
        <w:rPr>
          <w:rFonts w:cs="Times New Roman"/>
          <w:szCs w:val="24"/>
        </w:rPr>
      </w:pPr>
    </w:p>
    <w:sectPr w:rsidR="004C774C" w:rsidRPr="00533E6B" w:rsidSect="005503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EAB65" w16cex:dateUtc="2022-07-05T10:21:00Z"/>
  <w16cex:commentExtensible w16cex:durableId="266EAB9F" w16cex:dateUtc="2022-07-05T10:22:00Z"/>
  <w16cex:commentExtensible w16cex:durableId="266EAD4C" w16cex:dateUtc="2022-07-05T10:30:00Z"/>
  <w16cex:commentExtensible w16cex:durableId="266EAFC5" w16cex:dateUtc="2022-07-05T10:40:00Z"/>
  <w16cex:commentExtensible w16cex:durableId="266ECB6C" w16cex:dateUtc="2022-07-05T12:38:00Z"/>
  <w16cex:commentExtensible w16cex:durableId="266ECBA0" w16cex:dateUtc="2022-07-05T12:39:00Z"/>
  <w16cex:commentExtensible w16cex:durableId="266ED233" w16cex:dateUtc="2022-07-05T13:07:00Z"/>
  <w16cex:commentExtensible w16cex:durableId="266F13A0" w16cex:dateUtc="2022-07-05T17:46:00Z"/>
  <w16cex:commentExtensible w16cex:durableId="266F0D2B" w16cex:dateUtc="2022-07-05T17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4B462" w14:textId="77777777" w:rsidR="00A818F6" w:rsidRDefault="00A818F6" w:rsidP="00117666">
      <w:pPr>
        <w:spacing w:after="0"/>
      </w:pPr>
      <w:r>
        <w:separator/>
      </w:r>
    </w:p>
  </w:endnote>
  <w:endnote w:type="continuationSeparator" w:id="0">
    <w:p w14:paraId="58F5CB2E" w14:textId="77777777" w:rsidR="00A818F6" w:rsidRDefault="00A818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980A587" w:rsidR="00A818F6" w:rsidRPr="00577C4C" w:rsidRDefault="00A818F6">
    <w:pPr>
      <w:pStyle w:val="Fuzeil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818F6" w:rsidRPr="00577C4C" w:rsidRDefault="00A818F6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A818F6" w:rsidRPr="00577C4C" w:rsidRDefault="00A818F6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A818F6" w:rsidRPr="00577C4C" w:rsidRDefault="00A818F6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A818F6" w:rsidRPr="00577C4C" w:rsidRDefault="00A818F6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A818F6" w:rsidRPr="00577C4C" w:rsidRDefault="00A818F6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C377D" w14:textId="77777777" w:rsidR="00A818F6" w:rsidRDefault="00A818F6" w:rsidP="00117666">
      <w:pPr>
        <w:spacing w:after="0"/>
      </w:pPr>
      <w:r>
        <w:separator/>
      </w:r>
    </w:p>
  </w:footnote>
  <w:footnote w:type="continuationSeparator" w:id="0">
    <w:p w14:paraId="2A9991AF" w14:textId="77777777" w:rsidR="00A818F6" w:rsidRDefault="00A818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47644268" w:rsidR="00A818F6" w:rsidRPr="007E3148" w:rsidRDefault="00A818F6" w:rsidP="00F002E2">
    <w:pPr>
      <w:pStyle w:val="Kopfzeile"/>
      <w:jc w:val="both"/>
    </w:pPr>
    <w:bookmarkStart w:id="3" w:name="_Hlk109826102"/>
    <w:bookmarkStart w:id="4" w:name="_Hlk109826103"/>
    <w:r w:rsidRPr="007E3148">
      <w:ptab w:relativeTo="margin" w:alignment="center" w:leader="none"/>
    </w:r>
    <w:r w:rsidRPr="007E3148">
      <w:ptab w:relativeTo="margin" w:alignment="right" w:leader="none"/>
    </w:r>
    <w:r>
      <w:t>Study Satisfaction During COVID-19 Pandemic</w:t>
    </w:r>
    <w:bookmarkEnd w:id="3"/>
    <w:bookmarkEnd w:id="4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46D24246" w:rsidR="00A818F6" w:rsidRPr="00A53000" w:rsidRDefault="00A818F6" w:rsidP="00A54472">
    <w:pPr>
      <w:pStyle w:val="Kopfzeile"/>
      <w:jc w:val="both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ptab w:relativeTo="margin" w:alignment="right" w:leader="none"/>
    </w:r>
    <w:r>
      <w:t>Study Satisfaction During COVID-19 Pandemi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A818F6" w:rsidRDefault="00A818F6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007E9"/>
    <w:multiLevelType w:val="hybridMultilevel"/>
    <w:tmpl w:val="DCCAF4E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88024498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77476A"/>
    <w:multiLevelType w:val="hybridMultilevel"/>
    <w:tmpl w:val="058C1CA8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285B03"/>
    <w:multiLevelType w:val="hybridMultilevel"/>
    <w:tmpl w:val="D0584EB8"/>
    <w:lvl w:ilvl="0" w:tplc="0407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88024498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A62C71"/>
    <w:multiLevelType w:val="multilevel"/>
    <w:tmpl w:val="CE16D8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840" w:hanging="48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FF6583"/>
    <w:multiLevelType w:val="multilevel"/>
    <w:tmpl w:val="CE16D8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840" w:hanging="48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abstractNum w:abstractNumId="21" w15:restartNumberingAfterBreak="0">
    <w:nsid w:val="7DBC6F29"/>
    <w:multiLevelType w:val="multilevel"/>
    <w:tmpl w:val="88024498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2"/>
  </w:num>
  <w:num w:numId="13">
    <w:abstractNumId w:val="16"/>
  </w:num>
  <w:num w:numId="14">
    <w:abstractNumId w:val="5"/>
  </w:num>
  <w:num w:numId="15">
    <w:abstractNumId w:val="15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1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4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20"/>
  </w:num>
  <w:num w:numId="26">
    <w:abstractNumId w:val="6"/>
  </w:num>
  <w:num w:numId="27">
    <w:abstractNumId w:val="7"/>
  </w:num>
  <w:num w:numId="28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numFmt w:val="decimal"/>
        <w:pStyle w:val="berschrift3"/>
        <w:lvlText w:val=""/>
        <w:lvlJc w:val="left"/>
      </w:lvl>
    </w:lvlOverride>
    <w:lvlOverride w:ilvl="3">
      <w:lvl w:ilvl="3">
        <w:numFmt w:val="decimal"/>
        <w:pStyle w:val="berschrift4"/>
        <w:lvlText w:val=""/>
        <w:lvlJc w:val="left"/>
      </w:lvl>
    </w:lvlOverride>
    <w:lvlOverride w:ilvl="4">
      <w:lvl w:ilvl="4">
        <w:numFmt w:val="decimal"/>
        <w:pStyle w:val="berschrift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391B"/>
    <w:rsid w:val="000143AF"/>
    <w:rsid w:val="00034304"/>
    <w:rsid w:val="0003540D"/>
    <w:rsid w:val="00035434"/>
    <w:rsid w:val="00036581"/>
    <w:rsid w:val="0004555F"/>
    <w:rsid w:val="00045678"/>
    <w:rsid w:val="000458E4"/>
    <w:rsid w:val="000515CC"/>
    <w:rsid w:val="00053E21"/>
    <w:rsid w:val="00054562"/>
    <w:rsid w:val="00063D84"/>
    <w:rsid w:val="0006636D"/>
    <w:rsid w:val="00067577"/>
    <w:rsid w:val="00077D53"/>
    <w:rsid w:val="00081394"/>
    <w:rsid w:val="0008521A"/>
    <w:rsid w:val="00090C9E"/>
    <w:rsid w:val="000933DE"/>
    <w:rsid w:val="000B34BD"/>
    <w:rsid w:val="000B3563"/>
    <w:rsid w:val="000C0873"/>
    <w:rsid w:val="000C7E2A"/>
    <w:rsid w:val="000D4018"/>
    <w:rsid w:val="000D403D"/>
    <w:rsid w:val="000D5C67"/>
    <w:rsid w:val="000D6D2F"/>
    <w:rsid w:val="000F312C"/>
    <w:rsid w:val="000F4CFB"/>
    <w:rsid w:val="00110462"/>
    <w:rsid w:val="00117666"/>
    <w:rsid w:val="001218A6"/>
    <w:rsid w:val="001223A7"/>
    <w:rsid w:val="00134256"/>
    <w:rsid w:val="00134D21"/>
    <w:rsid w:val="00136FAD"/>
    <w:rsid w:val="0014355E"/>
    <w:rsid w:val="00146179"/>
    <w:rsid w:val="00147395"/>
    <w:rsid w:val="001552C9"/>
    <w:rsid w:val="00156F78"/>
    <w:rsid w:val="001577E3"/>
    <w:rsid w:val="001664DC"/>
    <w:rsid w:val="00167865"/>
    <w:rsid w:val="0017044F"/>
    <w:rsid w:val="001709E1"/>
    <w:rsid w:val="00177371"/>
    <w:rsid w:val="00177D84"/>
    <w:rsid w:val="00180743"/>
    <w:rsid w:val="00180F7D"/>
    <w:rsid w:val="00182C34"/>
    <w:rsid w:val="001866AA"/>
    <w:rsid w:val="00192670"/>
    <w:rsid w:val="001964EF"/>
    <w:rsid w:val="001A6333"/>
    <w:rsid w:val="001B1A2C"/>
    <w:rsid w:val="001C00B4"/>
    <w:rsid w:val="001D5C23"/>
    <w:rsid w:val="001D7FED"/>
    <w:rsid w:val="001E3238"/>
    <w:rsid w:val="001F1B9F"/>
    <w:rsid w:val="001F4C07"/>
    <w:rsid w:val="00217F10"/>
    <w:rsid w:val="00220AEA"/>
    <w:rsid w:val="0022473E"/>
    <w:rsid w:val="002257F2"/>
    <w:rsid w:val="00226954"/>
    <w:rsid w:val="00232366"/>
    <w:rsid w:val="00232933"/>
    <w:rsid w:val="0023581B"/>
    <w:rsid w:val="00235BFB"/>
    <w:rsid w:val="002629A3"/>
    <w:rsid w:val="00265660"/>
    <w:rsid w:val="00267D18"/>
    <w:rsid w:val="0027430A"/>
    <w:rsid w:val="00284C4C"/>
    <w:rsid w:val="00285ECB"/>
    <w:rsid w:val="002868E2"/>
    <w:rsid w:val="002869C3"/>
    <w:rsid w:val="002936E4"/>
    <w:rsid w:val="00296B88"/>
    <w:rsid w:val="002A1895"/>
    <w:rsid w:val="002C74CA"/>
    <w:rsid w:val="002D1421"/>
    <w:rsid w:val="002D2ADF"/>
    <w:rsid w:val="002D5215"/>
    <w:rsid w:val="002E17FF"/>
    <w:rsid w:val="002E22CB"/>
    <w:rsid w:val="002E6C93"/>
    <w:rsid w:val="002F3E08"/>
    <w:rsid w:val="002F744D"/>
    <w:rsid w:val="002F76AD"/>
    <w:rsid w:val="00303DE6"/>
    <w:rsid w:val="00310124"/>
    <w:rsid w:val="003238F0"/>
    <w:rsid w:val="00325AD0"/>
    <w:rsid w:val="0033292C"/>
    <w:rsid w:val="00345265"/>
    <w:rsid w:val="00345DA8"/>
    <w:rsid w:val="0034687B"/>
    <w:rsid w:val="00352705"/>
    <w:rsid w:val="003544FB"/>
    <w:rsid w:val="00355588"/>
    <w:rsid w:val="00365D63"/>
    <w:rsid w:val="0036793B"/>
    <w:rsid w:val="00372682"/>
    <w:rsid w:val="00373F56"/>
    <w:rsid w:val="00376CC5"/>
    <w:rsid w:val="00390443"/>
    <w:rsid w:val="00396394"/>
    <w:rsid w:val="0039693B"/>
    <w:rsid w:val="003A1EEE"/>
    <w:rsid w:val="003A3084"/>
    <w:rsid w:val="003B3B35"/>
    <w:rsid w:val="003C4EF1"/>
    <w:rsid w:val="003C5DF8"/>
    <w:rsid w:val="003D2F2D"/>
    <w:rsid w:val="003D36B9"/>
    <w:rsid w:val="003D70E4"/>
    <w:rsid w:val="003F0D76"/>
    <w:rsid w:val="00400C64"/>
    <w:rsid w:val="00401590"/>
    <w:rsid w:val="00405EDA"/>
    <w:rsid w:val="00410A27"/>
    <w:rsid w:val="00422C94"/>
    <w:rsid w:val="00425873"/>
    <w:rsid w:val="004261DF"/>
    <w:rsid w:val="0043015F"/>
    <w:rsid w:val="00434861"/>
    <w:rsid w:val="00445C8F"/>
    <w:rsid w:val="004473F0"/>
    <w:rsid w:val="004548F9"/>
    <w:rsid w:val="00455654"/>
    <w:rsid w:val="00463E3D"/>
    <w:rsid w:val="004645AE"/>
    <w:rsid w:val="0047069C"/>
    <w:rsid w:val="004720D9"/>
    <w:rsid w:val="00482137"/>
    <w:rsid w:val="00490D83"/>
    <w:rsid w:val="004926CE"/>
    <w:rsid w:val="004A0088"/>
    <w:rsid w:val="004B0F1A"/>
    <w:rsid w:val="004C1D06"/>
    <w:rsid w:val="004C774C"/>
    <w:rsid w:val="004D3E33"/>
    <w:rsid w:val="004D6C4C"/>
    <w:rsid w:val="004F1CFC"/>
    <w:rsid w:val="004F5528"/>
    <w:rsid w:val="00504127"/>
    <w:rsid w:val="0050482F"/>
    <w:rsid w:val="00507119"/>
    <w:rsid w:val="00524B07"/>
    <w:rsid w:val="005250F2"/>
    <w:rsid w:val="00533DF7"/>
    <w:rsid w:val="00533E6B"/>
    <w:rsid w:val="005352FC"/>
    <w:rsid w:val="00536DE1"/>
    <w:rsid w:val="00550335"/>
    <w:rsid w:val="00550DCE"/>
    <w:rsid w:val="00560817"/>
    <w:rsid w:val="005750E4"/>
    <w:rsid w:val="00580CBE"/>
    <w:rsid w:val="005859DB"/>
    <w:rsid w:val="00594D45"/>
    <w:rsid w:val="005A1D84"/>
    <w:rsid w:val="005A4A3A"/>
    <w:rsid w:val="005A70EA"/>
    <w:rsid w:val="005B1D20"/>
    <w:rsid w:val="005B4B75"/>
    <w:rsid w:val="005C0E08"/>
    <w:rsid w:val="005C3963"/>
    <w:rsid w:val="005C691E"/>
    <w:rsid w:val="005D1840"/>
    <w:rsid w:val="005D22A2"/>
    <w:rsid w:val="005D35E4"/>
    <w:rsid w:val="005D7910"/>
    <w:rsid w:val="005E6794"/>
    <w:rsid w:val="005E6B31"/>
    <w:rsid w:val="005F2B31"/>
    <w:rsid w:val="00601BFC"/>
    <w:rsid w:val="0062154F"/>
    <w:rsid w:val="00625C16"/>
    <w:rsid w:val="00627BBE"/>
    <w:rsid w:val="00631A8C"/>
    <w:rsid w:val="006363DB"/>
    <w:rsid w:val="0063740E"/>
    <w:rsid w:val="00650E53"/>
    <w:rsid w:val="00651CA2"/>
    <w:rsid w:val="00653D60"/>
    <w:rsid w:val="00655E4C"/>
    <w:rsid w:val="00656FED"/>
    <w:rsid w:val="00660D05"/>
    <w:rsid w:val="00662498"/>
    <w:rsid w:val="006646AE"/>
    <w:rsid w:val="0066799D"/>
    <w:rsid w:val="00667F5F"/>
    <w:rsid w:val="00670FA5"/>
    <w:rsid w:val="00671D9A"/>
    <w:rsid w:val="00672411"/>
    <w:rsid w:val="00673515"/>
    <w:rsid w:val="00673952"/>
    <w:rsid w:val="00681319"/>
    <w:rsid w:val="00681821"/>
    <w:rsid w:val="00684C3D"/>
    <w:rsid w:val="00686C9D"/>
    <w:rsid w:val="006878B0"/>
    <w:rsid w:val="006A0AA4"/>
    <w:rsid w:val="006A36ED"/>
    <w:rsid w:val="006A7C54"/>
    <w:rsid w:val="006B2D5B"/>
    <w:rsid w:val="006B361D"/>
    <w:rsid w:val="006B74F8"/>
    <w:rsid w:val="006B7D14"/>
    <w:rsid w:val="006D5B93"/>
    <w:rsid w:val="006D72CD"/>
    <w:rsid w:val="006F2353"/>
    <w:rsid w:val="00700435"/>
    <w:rsid w:val="00725A7D"/>
    <w:rsid w:val="00727E38"/>
    <w:rsid w:val="0073085C"/>
    <w:rsid w:val="00733784"/>
    <w:rsid w:val="00734A8F"/>
    <w:rsid w:val="00744AAB"/>
    <w:rsid w:val="00745065"/>
    <w:rsid w:val="00746505"/>
    <w:rsid w:val="00750241"/>
    <w:rsid w:val="0075533C"/>
    <w:rsid w:val="00760649"/>
    <w:rsid w:val="00761C0C"/>
    <w:rsid w:val="00762F84"/>
    <w:rsid w:val="00763305"/>
    <w:rsid w:val="00766210"/>
    <w:rsid w:val="00767F9D"/>
    <w:rsid w:val="00776777"/>
    <w:rsid w:val="00777D0B"/>
    <w:rsid w:val="00790BB3"/>
    <w:rsid w:val="00792043"/>
    <w:rsid w:val="00797EDD"/>
    <w:rsid w:val="007A059A"/>
    <w:rsid w:val="007A4004"/>
    <w:rsid w:val="007A747B"/>
    <w:rsid w:val="007B0322"/>
    <w:rsid w:val="007B0D39"/>
    <w:rsid w:val="007B59A1"/>
    <w:rsid w:val="007C0E3F"/>
    <w:rsid w:val="007C206C"/>
    <w:rsid w:val="007C5729"/>
    <w:rsid w:val="007C5B92"/>
    <w:rsid w:val="007D1954"/>
    <w:rsid w:val="007E6170"/>
    <w:rsid w:val="007F0B63"/>
    <w:rsid w:val="007F451A"/>
    <w:rsid w:val="008016E5"/>
    <w:rsid w:val="00806473"/>
    <w:rsid w:val="00810950"/>
    <w:rsid w:val="008111E4"/>
    <w:rsid w:val="008123BE"/>
    <w:rsid w:val="0081301C"/>
    <w:rsid w:val="00817DD6"/>
    <w:rsid w:val="00820BA5"/>
    <w:rsid w:val="00823095"/>
    <w:rsid w:val="008237DA"/>
    <w:rsid w:val="00824334"/>
    <w:rsid w:val="008301F4"/>
    <w:rsid w:val="00833FFA"/>
    <w:rsid w:val="00835DC7"/>
    <w:rsid w:val="00835EA9"/>
    <w:rsid w:val="00860663"/>
    <w:rsid w:val="008629A9"/>
    <w:rsid w:val="0087261C"/>
    <w:rsid w:val="0088513A"/>
    <w:rsid w:val="00893C19"/>
    <w:rsid w:val="00894EE1"/>
    <w:rsid w:val="008A04BD"/>
    <w:rsid w:val="008A6C1D"/>
    <w:rsid w:val="008B7827"/>
    <w:rsid w:val="008C6CC4"/>
    <w:rsid w:val="008D0477"/>
    <w:rsid w:val="008D0E39"/>
    <w:rsid w:val="008D6C8D"/>
    <w:rsid w:val="008D76BB"/>
    <w:rsid w:val="008E2B54"/>
    <w:rsid w:val="008E4404"/>
    <w:rsid w:val="008E58C7"/>
    <w:rsid w:val="008F2C00"/>
    <w:rsid w:val="008F3B1A"/>
    <w:rsid w:val="008F5021"/>
    <w:rsid w:val="00912472"/>
    <w:rsid w:val="009163AD"/>
    <w:rsid w:val="00927EA5"/>
    <w:rsid w:val="009308B3"/>
    <w:rsid w:val="009375AC"/>
    <w:rsid w:val="00942880"/>
    <w:rsid w:val="00943573"/>
    <w:rsid w:val="00952DF3"/>
    <w:rsid w:val="00961259"/>
    <w:rsid w:val="00966080"/>
    <w:rsid w:val="00966A20"/>
    <w:rsid w:val="0097038B"/>
    <w:rsid w:val="009705DB"/>
    <w:rsid w:val="00971B61"/>
    <w:rsid w:val="00976BAD"/>
    <w:rsid w:val="00977D47"/>
    <w:rsid w:val="00980C31"/>
    <w:rsid w:val="00986F17"/>
    <w:rsid w:val="009901B0"/>
    <w:rsid w:val="0099376D"/>
    <w:rsid w:val="009955FF"/>
    <w:rsid w:val="00997293"/>
    <w:rsid w:val="00997E28"/>
    <w:rsid w:val="009B1217"/>
    <w:rsid w:val="009B1D31"/>
    <w:rsid w:val="009B1DDF"/>
    <w:rsid w:val="009B3791"/>
    <w:rsid w:val="009B5F93"/>
    <w:rsid w:val="009D162D"/>
    <w:rsid w:val="009D1823"/>
    <w:rsid w:val="009D259D"/>
    <w:rsid w:val="009D3466"/>
    <w:rsid w:val="009F0E0E"/>
    <w:rsid w:val="009F7738"/>
    <w:rsid w:val="00A00B76"/>
    <w:rsid w:val="00A02023"/>
    <w:rsid w:val="00A055BA"/>
    <w:rsid w:val="00A16A88"/>
    <w:rsid w:val="00A16FD7"/>
    <w:rsid w:val="00A1775D"/>
    <w:rsid w:val="00A27C69"/>
    <w:rsid w:val="00A341D3"/>
    <w:rsid w:val="00A4002B"/>
    <w:rsid w:val="00A43DBC"/>
    <w:rsid w:val="00A44DDC"/>
    <w:rsid w:val="00A50D9D"/>
    <w:rsid w:val="00A53000"/>
    <w:rsid w:val="00A5301F"/>
    <w:rsid w:val="00A54472"/>
    <w:rsid w:val="00A545C6"/>
    <w:rsid w:val="00A61A36"/>
    <w:rsid w:val="00A652D0"/>
    <w:rsid w:val="00A65772"/>
    <w:rsid w:val="00A70C54"/>
    <w:rsid w:val="00A72521"/>
    <w:rsid w:val="00A730C7"/>
    <w:rsid w:val="00A75F87"/>
    <w:rsid w:val="00A80937"/>
    <w:rsid w:val="00A8096C"/>
    <w:rsid w:val="00A818F6"/>
    <w:rsid w:val="00A83A01"/>
    <w:rsid w:val="00A84039"/>
    <w:rsid w:val="00A95671"/>
    <w:rsid w:val="00A95D8B"/>
    <w:rsid w:val="00A961BD"/>
    <w:rsid w:val="00A97FC0"/>
    <w:rsid w:val="00AA2E8A"/>
    <w:rsid w:val="00AA4F32"/>
    <w:rsid w:val="00AB097F"/>
    <w:rsid w:val="00AC0270"/>
    <w:rsid w:val="00AC3EA3"/>
    <w:rsid w:val="00AC792D"/>
    <w:rsid w:val="00AF0E4A"/>
    <w:rsid w:val="00AF12EB"/>
    <w:rsid w:val="00AF215B"/>
    <w:rsid w:val="00AF681D"/>
    <w:rsid w:val="00AF6D4E"/>
    <w:rsid w:val="00B01508"/>
    <w:rsid w:val="00B01CD0"/>
    <w:rsid w:val="00B03E6B"/>
    <w:rsid w:val="00B063D4"/>
    <w:rsid w:val="00B264BC"/>
    <w:rsid w:val="00B42F4E"/>
    <w:rsid w:val="00B50984"/>
    <w:rsid w:val="00B52AD3"/>
    <w:rsid w:val="00B619D9"/>
    <w:rsid w:val="00B61E5E"/>
    <w:rsid w:val="00B657B8"/>
    <w:rsid w:val="00B67CE1"/>
    <w:rsid w:val="00B71B47"/>
    <w:rsid w:val="00B72ACB"/>
    <w:rsid w:val="00B740CB"/>
    <w:rsid w:val="00B80158"/>
    <w:rsid w:val="00B81CFF"/>
    <w:rsid w:val="00B84920"/>
    <w:rsid w:val="00B8556A"/>
    <w:rsid w:val="00B876DD"/>
    <w:rsid w:val="00B877C0"/>
    <w:rsid w:val="00B9177D"/>
    <w:rsid w:val="00B939D7"/>
    <w:rsid w:val="00B94DB3"/>
    <w:rsid w:val="00B96BCE"/>
    <w:rsid w:val="00BA27D6"/>
    <w:rsid w:val="00BA28B4"/>
    <w:rsid w:val="00BA29B2"/>
    <w:rsid w:val="00BA7E84"/>
    <w:rsid w:val="00BB1316"/>
    <w:rsid w:val="00BB3B9B"/>
    <w:rsid w:val="00BB5035"/>
    <w:rsid w:val="00BC23A2"/>
    <w:rsid w:val="00BC2DC1"/>
    <w:rsid w:val="00BD4E48"/>
    <w:rsid w:val="00BE37BF"/>
    <w:rsid w:val="00BF0FCE"/>
    <w:rsid w:val="00BF46A2"/>
    <w:rsid w:val="00BF5FED"/>
    <w:rsid w:val="00C01089"/>
    <w:rsid w:val="00C012A3"/>
    <w:rsid w:val="00C0522F"/>
    <w:rsid w:val="00C10542"/>
    <w:rsid w:val="00C12097"/>
    <w:rsid w:val="00C16C09"/>
    <w:rsid w:val="00C16F19"/>
    <w:rsid w:val="00C362B0"/>
    <w:rsid w:val="00C42908"/>
    <w:rsid w:val="00C46624"/>
    <w:rsid w:val="00C52A7B"/>
    <w:rsid w:val="00C53390"/>
    <w:rsid w:val="00C61732"/>
    <w:rsid w:val="00C619E6"/>
    <w:rsid w:val="00C621EF"/>
    <w:rsid w:val="00C6324C"/>
    <w:rsid w:val="00C679AA"/>
    <w:rsid w:val="00C724CF"/>
    <w:rsid w:val="00C73183"/>
    <w:rsid w:val="00C75972"/>
    <w:rsid w:val="00C82654"/>
    <w:rsid w:val="00C82792"/>
    <w:rsid w:val="00C86BE1"/>
    <w:rsid w:val="00C948FD"/>
    <w:rsid w:val="00CA071E"/>
    <w:rsid w:val="00CA18DD"/>
    <w:rsid w:val="00CB06CC"/>
    <w:rsid w:val="00CB1077"/>
    <w:rsid w:val="00CB2D00"/>
    <w:rsid w:val="00CB43D5"/>
    <w:rsid w:val="00CB4664"/>
    <w:rsid w:val="00CB4903"/>
    <w:rsid w:val="00CB57A5"/>
    <w:rsid w:val="00CC76F9"/>
    <w:rsid w:val="00CD066B"/>
    <w:rsid w:val="00CD0A16"/>
    <w:rsid w:val="00CD46E2"/>
    <w:rsid w:val="00CE2EB0"/>
    <w:rsid w:val="00CE4797"/>
    <w:rsid w:val="00CE525A"/>
    <w:rsid w:val="00CF3E47"/>
    <w:rsid w:val="00D00D0B"/>
    <w:rsid w:val="00D04B69"/>
    <w:rsid w:val="00D10242"/>
    <w:rsid w:val="00D26008"/>
    <w:rsid w:val="00D342FF"/>
    <w:rsid w:val="00D34E59"/>
    <w:rsid w:val="00D43C23"/>
    <w:rsid w:val="00D44487"/>
    <w:rsid w:val="00D52436"/>
    <w:rsid w:val="00D537FA"/>
    <w:rsid w:val="00D5547D"/>
    <w:rsid w:val="00D55A75"/>
    <w:rsid w:val="00D7172B"/>
    <w:rsid w:val="00D72441"/>
    <w:rsid w:val="00D7389C"/>
    <w:rsid w:val="00D76A3D"/>
    <w:rsid w:val="00D80D99"/>
    <w:rsid w:val="00D92B53"/>
    <w:rsid w:val="00D9503C"/>
    <w:rsid w:val="00D95B3F"/>
    <w:rsid w:val="00DA36C2"/>
    <w:rsid w:val="00DA7600"/>
    <w:rsid w:val="00DB487B"/>
    <w:rsid w:val="00DC0E2D"/>
    <w:rsid w:val="00DD3711"/>
    <w:rsid w:val="00DD7189"/>
    <w:rsid w:val="00DD73EF"/>
    <w:rsid w:val="00DE1E18"/>
    <w:rsid w:val="00DE23E8"/>
    <w:rsid w:val="00DE424E"/>
    <w:rsid w:val="00DE6554"/>
    <w:rsid w:val="00DF7263"/>
    <w:rsid w:val="00E0128B"/>
    <w:rsid w:val="00E075BE"/>
    <w:rsid w:val="00E12123"/>
    <w:rsid w:val="00E214E9"/>
    <w:rsid w:val="00E25CAD"/>
    <w:rsid w:val="00E306A4"/>
    <w:rsid w:val="00E33E66"/>
    <w:rsid w:val="00E478E8"/>
    <w:rsid w:val="00E57E4C"/>
    <w:rsid w:val="00E610BF"/>
    <w:rsid w:val="00E64E17"/>
    <w:rsid w:val="00E71567"/>
    <w:rsid w:val="00E72BC8"/>
    <w:rsid w:val="00E72E24"/>
    <w:rsid w:val="00E77530"/>
    <w:rsid w:val="00E819EC"/>
    <w:rsid w:val="00E97762"/>
    <w:rsid w:val="00EA0FAC"/>
    <w:rsid w:val="00EA3075"/>
    <w:rsid w:val="00EA3D3C"/>
    <w:rsid w:val="00EA4C9A"/>
    <w:rsid w:val="00EA6199"/>
    <w:rsid w:val="00EB67CE"/>
    <w:rsid w:val="00EB69D1"/>
    <w:rsid w:val="00EB757D"/>
    <w:rsid w:val="00EC0A96"/>
    <w:rsid w:val="00EC142A"/>
    <w:rsid w:val="00EC2876"/>
    <w:rsid w:val="00EC386F"/>
    <w:rsid w:val="00EC6F26"/>
    <w:rsid w:val="00EC7CC3"/>
    <w:rsid w:val="00ED119E"/>
    <w:rsid w:val="00ED140E"/>
    <w:rsid w:val="00ED4521"/>
    <w:rsid w:val="00EE5B79"/>
    <w:rsid w:val="00EF3BB7"/>
    <w:rsid w:val="00F002E2"/>
    <w:rsid w:val="00F1162F"/>
    <w:rsid w:val="00F12E07"/>
    <w:rsid w:val="00F1353F"/>
    <w:rsid w:val="00F213AC"/>
    <w:rsid w:val="00F26063"/>
    <w:rsid w:val="00F2620C"/>
    <w:rsid w:val="00F33CD9"/>
    <w:rsid w:val="00F40990"/>
    <w:rsid w:val="00F4172F"/>
    <w:rsid w:val="00F42761"/>
    <w:rsid w:val="00F46494"/>
    <w:rsid w:val="00F4711A"/>
    <w:rsid w:val="00F558AB"/>
    <w:rsid w:val="00F57F0D"/>
    <w:rsid w:val="00F603B1"/>
    <w:rsid w:val="00F61D89"/>
    <w:rsid w:val="00F86ABB"/>
    <w:rsid w:val="00F93BAD"/>
    <w:rsid w:val="00F9713E"/>
    <w:rsid w:val="00FA2779"/>
    <w:rsid w:val="00FA36BF"/>
    <w:rsid w:val="00FB72F5"/>
    <w:rsid w:val="00FC20B8"/>
    <w:rsid w:val="00FC2E8B"/>
    <w:rsid w:val="00FC402F"/>
    <w:rsid w:val="00FC54A4"/>
    <w:rsid w:val="00FD2980"/>
    <w:rsid w:val="00FD7648"/>
    <w:rsid w:val="00FF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5"/>
    <w:unhideWhenUsed/>
    <w:qFormat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Title2">
    <w:name w:val="Title 2"/>
    <w:basedOn w:val="Standard"/>
    <w:uiPriority w:val="1"/>
    <w:qFormat/>
    <w:rsid w:val="00A61A36"/>
    <w:pPr>
      <w:spacing w:before="0" w:after="0" w:line="480" w:lineRule="auto"/>
      <w:jc w:val="center"/>
    </w:pPr>
    <w:rPr>
      <w:rFonts w:asciiTheme="minorHAnsi" w:eastAsiaTheme="minorEastAsia" w:hAnsiTheme="minorHAnsi"/>
      <w:kern w:val="24"/>
      <w:szCs w:val="24"/>
      <w:lang w:eastAsia="ja-JP"/>
    </w:rPr>
  </w:style>
  <w:style w:type="paragraph" w:styleId="Literaturverzeichnis">
    <w:name w:val="Bibliography"/>
    <w:basedOn w:val="Standard"/>
    <w:next w:val="Standard"/>
    <w:uiPriority w:val="37"/>
    <w:unhideWhenUsed/>
    <w:rsid w:val="00A54472"/>
  </w:style>
  <w:style w:type="table" w:customStyle="1" w:styleId="Tabellenraster9">
    <w:name w:val="Tabellenraster9"/>
    <w:basedOn w:val="NormaleTabelle"/>
    <w:next w:val="Tabellenraster"/>
    <w:uiPriority w:val="39"/>
    <w:rsid w:val="00533E6B"/>
    <w:pPr>
      <w:spacing w:after="0" w:line="240" w:lineRule="auto"/>
    </w:pPr>
    <w:rPr>
      <w:rFonts w:asciiTheme="minorHAnsi" w:eastAsia="Calibri" w:hAnsi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NormaleTabelle"/>
    <w:next w:val="Tabellenraster"/>
    <w:uiPriority w:val="39"/>
    <w:rsid w:val="00533E6B"/>
    <w:pPr>
      <w:spacing w:after="0" w:line="240" w:lineRule="auto"/>
    </w:pPr>
    <w:rPr>
      <w:rFonts w:asciiTheme="minorHAnsi" w:eastAsia="Calibri" w:hAnsi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533E6B"/>
    <w:pPr>
      <w:spacing w:after="0" w:line="240" w:lineRule="auto"/>
    </w:pPr>
    <w:rPr>
      <w:rFonts w:asciiTheme="minorHAnsi" w:eastAsia="Calibri" w:hAnsi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1">
    <w:name w:val="Tabellenraster121"/>
    <w:basedOn w:val="NormaleTabelle"/>
    <w:next w:val="Tabellenraster"/>
    <w:uiPriority w:val="39"/>
    <w:rsid w:val="00533E6B"/>
    <w:pPr>
      <w:spacing w:after="0" w:line="240" w:lineRule="auto"/>
    </w:pPr>
    <w:rPr>
      <w:rFonts w:asciiTheme="minorHAnsi" w:eastAsia="Calibri" w:hAnsi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NormaleTabelle"/>
    <w:next w:val="Tabellenraster"/>
    <w:uiPriority w:val="39"/>
    <w:rsid w:val="004C774C"/>
    <w:pPr>
      <w:spacing w:after="0" w:line="240" w:lineRule="auto"/>
    </w:pPr>
    <w:rPr>
      <w:rFonts w:asciiTheme="minorHAnsi" w:eastAsia="Calibri" w:hAnsi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1">
    <w:name w:val="Tabellenraster131"/>
    <w:basedOn w:val="NormaleTabelle"/>
    <w:next w:val="Tabellenraster"/>
    <w:uiPriority w:val="39"/>
    <w:rsid w:val="004720D9"/>
    <w:pPr>
      <w:spacing w:after="0" w:line="240" w:lineRule="auto"/>
    </w:pPr>
    <w:rPr>
      <w:rFonts w:asciiTheme="minorHAnsi" w:eastAsia="Calibri" w:hAnsi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ordion-tabbedtab-mobile">
    <w:name w:val="accordion-tabbed__tab-mobile"/>
    <w:basedOn w:val="Absatz-Standardschriftart"/>
    <w:rsid w:val="002E17FF"/>
  </w:style>
  <w:style w:type="character" w:customStyle="1" w:styleId="comma-separator">
    <w:name w:val="comma-separator"/>
    <w:basedOn w:val="Absatz-Standardschriftart"/>
    <w:rsid w:val="002E1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CDDA22-D13F-446E-B687-FB1ABA9F7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57</Words>
  <Characters>162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ristopher Kafui Gadosey</cp:lastModifiedBy>
  <cp:revision>23</cp:revision>
  <cp:lastPrinted>2013-10-03T12:51:00Z</cp:lastPrinted>
  <dcterms:created xsi:type="dcterms:W3CDTF">2022-07-22T14:27:00Z</dcterms:created>
  <dcterms:modified xsi:type="dcterms:W3CDTF">2022-07-27T13:06:00Z</dcterms:modified>
</cp:coreProperties>
</file>